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5390E" w:rsidRDefault="00D5390E" w:rsidP="00D5390E">
      <w:pPr>
        <w:rPr>
          <w:rFonts w:ascii="Times New Roman" w:eastAsia="Times New Roman" w:hAnsi="Times New Roman" w:cs="Times New Roman"/>
          <w:color w:val="000000"/>
          <w:sz w:val="23"/>
          <w:szCs w:val="23"/>
        </w:rPr>
      </w:pPr>
      <w:r w:rsidRPr="00630B82">
        <w:rPr>
          <w:rFonts w:ascii="Times New Roman" w:eastAsia="Times New Roman" w:hAnsi="Times New Roman" w:cs="Times New Roman"/>
          <w:b/>
          <w:color w:val="000000"/>
          <w:sz w:val="23"/>
          <w:szCs w:val="23"/>
        </w:rPr>
        <w:t>S</w:t>
      </w:r>
      <w:r>
        <w:rPr>
          <w:rFonts w:ascii="Times New Roman" w:eastAsia="Times New Roman" w:hAnsi="Times New Roman" w:cs="Times New Roman"/>
          <w:b/>
          <w:color w:val="000000"/>
          <w:sz w:val="23"/>
          <w:szCs w:val="23"/>
        </w:rPr>
        <w:t>4</w:t>
      </w:r>
      <w:r w:rsidRPr="00630B82">
        <w:rPr>
          <w:rFonts w:ascii="Times New Roman" w:eastAsia="Times New Roman" w:hAnsi="Times New Roman" w:cs="Times New Roman"/>
          <w:b/>
          <w:color w:val="000000"/>
          <w:sz w:val="23"/>
          <w:szCs w:val="23"/>
        </w:rPr>
        <w:t xml:space="preserve"> </w:t>
      </w:r>
      <w:r>
        <w:rPr>
          <w:rFonts w:ascii="Times New Roman" w:eastAsia="Times New Roman" w:hAnsi="Times New Roman" w:cs="Times New Roman"/>
          <w:b/>
          <w:color w:val="000000"/>
          <w:sz w:val="23"/>
          <w:szCs w:val="23"/>
        </w:rPr>
        <w:t xml:space="preserve">File </w:t>
      </w:r>
      <w:r w:rsidRPr="00630B82">
        <w:rPr>
          <w:rFonts w:ascii="Times New Roman" w:eastAsia="Times New Roman" w:hAnsi="Times New Roman" w:cs="Times New Roman"/>
          <w:b/>
          <w:color w:val="000000"/>
          <w:sz w:val="23"/>
          <w:szCs w:val="23"/>
        </w:rPr>
        <w:t>Table A</w:t>
      </w:r>
      <w:r w:rsidRPr="00E97D8D">
        <w:rPr>
          <w:rFonts w:ascii="Times New Roman" w:eastAsia="Times New Roman" w:hAnsi="Times New Roman" w:cs="Times New Roman"/>
          <w:color w:val="000000"/>
          <w:sz w:val="23"/>
          <w:szCs w:val="23"/>
        </w:rPr>
        <w:t>: Frequency of dominant</w:t>
      </w:r>
      <w:r>
        <w:rPr>
          <w:rFonts w:ascii="Times New Roman" w:eastAsia="Times New Roman" w:hAnsi="Times New Roman" w:cs="Times New Roman"/>
          <w:color w:val="000000"/>
          <w:sz w:val="23"/>
          <w:szCs w:val="23"/>
        </w:rPr>
        <w:t>*</w:t>
      </w:r>
      <w:r w:rsidRPr="00E97D8D">
        <w:rPr>
          <w:rFonts w:ascii="Times New Roman" w:eastAsia="Times New Roman" w:hAnsi="Times New Roman" w:cs="Times New Roman"/>
          <w:color w:val="000000"/>
          <w:sz w:val="23"/>
          <w:szCs w:val="23"/>
        </w:rPr>
        <w:t xml:space="preserve"> taxa (%) in nares swabs from healthy infants from 5 time points throughout the first year of life</w:t>
      </w:r>
    </w:p>
    <w:p w:rsidR="00D5390E" w:rsidRDefault="00D5390E" w:rsidP="00D5390E">
      <w:pPr>
        <w:spacing w:after="0" w:line="240" w:lineRule="auto"/>
      </w:pPr>
    </w:p>
    <w:tbl>
      <w:tblPr>
        <w:tblW w:w="10236" w:type="dxa"/>
        <w:tblInd w:w="93" w:type="dxa"/>
        <w:tblLook w:val="04A0" w:firstRow="1" w:lastRow="0" w:firstColumn="1" w:lastColumn="0" w:noHBand="0" w:noVBand="1"/>
      </w:tblPr>
      <w:tblGrid>
        <w:gridCol w:w="2911"/>
        <w:gridCol w:w="1375"/>
        <w:gridCol w:w="1457"/>
        <w:gridCol w:w="1457"/>
        <w:gridCol w:w="1457"/>
        <w:gridCol w:w="1579"/>
      </w:tblGrid>
      <w:tr w:rsidR="00D5390E" w:rsidRPr="00E97D8D" w:rsidTr="00B456BD">
        <w:trPr>
          <w:trHeight w:val="474"/>
        </w:trPr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90E" w:rsidRPr="00E97D8D" w:rsidRDefault="00D5390E" w:rsidP="00B456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E97D8D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Time point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390E" w:rsidRPr="00E97D8D" w:rsidRDefault="00D5390E" w:rsidP="00B456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E97D8D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2 Weeks (T1)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390E" w:rsidRPr="00E97D8D" w:rsidRDefault="00D5390E" w:rsidP="00B456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E97D8D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2 Months (T2)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390E" w:rsidRPr="00E97D8D" w:rsidRDefault="00D5390E" w:rsidP="00B456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E97D8D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4 Months (T3)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390E" w:rsidRPr="00E97D8D" w:rsidRDefault="00D5390E" w:rsidP="00B456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E97D8D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6 Months (T4)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390E" w:rsidRPr="00E97D8D" w:rsidRDefault="00D5390E" w:rsidP="00B456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E97D8D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12 Months (T5)</w:t>
            </w:r>
          </w:p>
        </w:tc>
      </w:tr>
      <w:tr w:rsidR="00D5390E" w:rsidRPr="00E97D8D" w:rsidTr="00B456BD">
        <w:trPr>
          <w:trHeight w:val="330"/>
        </w:trPr>
        <w:tc>
          <w:tcPr>
            <w:tcW w:w="2911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390E" w:rsidRPr="00E97D8D" w:rsidRDefault="00D5390E" w:rsidP="00B456B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3"/>
                <w:szCs w:val="23"/>
              </w:rPr>
            </w:pPr>
            <w:r w:rsidRPr="00E97D8D">
              <w:rPr>
                <w:rFonts w:ascii="Times New Roman" w:eastAsia="Times New Roman" w:hAnsi="Times New Roman" w:cs="Times New Roman"/>
                <w:i/>
                <w:iCs/>
                <w:color w:val="000000"/>
                <w:sz w:val="23"/>
                <w:szCs w:val="23"/>
              </w:rPr>
              <w:t>N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390E" w:rsidRPr="00E97D8D" w:rsidRDefault="00D5390E" w:rsidP="00B456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E97D8D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33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390E" w:rsidRPr="00E97D8D" w:rsidRDefault="00D5390E" w:rsidP="00B456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E97D8D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27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390E" w:rsidRPr="00E97D8D" w:rsidRDefault="00D5390E" w:rsidP="00B456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E97D8D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35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390E" w:rsidRPr="00E97D8D" w:rsidRDefault="00D5390E" w:rsidP="00B456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E97D8D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34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390E" w:rsidRPr="00E97D8D" w:rsidRDefault="00D5390E" w:rsidP="00B456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E97D8D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25</w:t>
            </w:r>
          </w:p>
        </w:tc>
      </w:tr>
      <w:tr w:rsidR="00D5390E" w:rsidRPr="00E97D8D" w:rsidTr="00B456BD">
        <w:trPr>
          <w:trHeight w:val="330"/>
        </w:trPr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90E" w:rsidRPr="00E97D8D" w:rsidRDefault="00D5390E" w:rsidP="00B456B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</w:rPr>
            </w:pPr>
            <w:proofErr w:type="spellStart"/>
            <w:r w:rsidRPr="00E97D8D"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</w:rPr>
              <w:t>Actinobacteria</w:t>
            </w:r>
            <w:proofErr w:type="spellEnd"/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90E" w:rsidRPr="00E97D8D" w:rsidRDefault="00D5390E" w:rsidP="00B456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90E" w:rsidRPr="00E97D8D" w:rsidRDefault="00D5390E" w:rsidP="00B456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E97D8D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 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90E" w:rsidRPr="00E97D8D" w:rsidRDefault="00D5390E" w:rsidP="00B456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E97D8D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 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90E" w:rsidRPr="00E97D8D" w:rsidRDefault="00D5390E" w:rsidP="00B456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E97D8D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 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90E" w:rsidRPr="00E97D8D" w:rsidRDefault="00D5390E" w:rsidP="00B456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</w:p>
        </w:tc>
      </w:tr>
      <w:tr w:rsidR="00D5390E" w:rsidRPr="00E97D8D" w:rsidTr="00B456BD">
        <w:trPr>
          <w:trHeight w:val="234"/>
        </w:trPr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5390E" w:rsidRPr="00E97D8D" w:rsidRDefault="00D5390E" w:rsidP="00B456B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3"/>
                <w:szCs w:val="23"/>
              </w:rPr>
            </w:pPr>
            <w:proofErr w:type="spellStart"/>
            <w:r w:rsidRPr="00E97D8D">
              <w:rPr>
                <w:rFonts w:ascii="Times New Roman" w:eastAsia="Times New Roman" w:hAnsi="Times New Roman" w:cs="Times New Roman"/>
                <w:i/>
                <w:iCs/>
                <w:color w:val="000000"/>
                <w:sz w:val="23"/>
                <w:szCs w:val="23"/>
              </w:rPr>
              <w:t>Actinomyces</w:t>
            </w:r>
            <w:proofErr w:type="spellEnd"/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5390E" w:rsidRPr="00E97D8D" w:rsidRDefault="00D5390E" w:rsidP="00B456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E97D8D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0 (0)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5390E" w:rsidRPr="00E97D8D" w:rsidRDefault="00D5390E" w:rsidP="00B456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E97D8D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2 (7)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5390E" w:rsidRPr="00E97D8D" w:rsidRDefault="00D5390E" w:rsidP="00B456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E97D8D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2 (6)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5390E" w:rsidRPr="00E97D8D" w:rsidRDefault="00D5390E" w:rsidP="00B456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E97D8D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1 (3)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5390E" w:rsidRPr="00E97D8D" w:rsidRDefault="00D5390E" w:rsidP="00B456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E97D8D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3 (12)</w:t>
            </w:r>
          </w:p>
        </w:tc>
      </w:tr>
      <w:tr w:rsidR="00D5390E" w:rsidRPr="00E97D8D" w:rsidTr="00B456BD">
        <w:trPr>
          <w:trHeight w:val="243"/>
        </w:trPr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90E" w:rsidRPr="00E97D8D" w:rsidRDefault="00D5390E" w:rsidP="00B456B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3"/>
                <w:szCs w:val="23"/>
              </w:rPr>
            </w:pPr>
            <w:r w:rsidRPr="00E97D8D">
              <w:rPr>
                <w:rFonts w:ascii="Times New Roman" w:eastAsia="Times New Roman" w:hAnsi="Times New Roman" w:cs="Times New Roman"/>
                <w:i/>
                <w:iCs/>
                <w:color w:val="000000"/>
                <w:sz w:val="23"/>
                <w:szCs w:val="23"/>
              </w:rPr>
              <w:t>Corynebacterium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90E" w:rsidRPr="00E97D8D" w:rsidRDefault="00D5390E" w:rsidP="00B456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E97D8D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31 (94)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90E" w:rsidRPr="00E97D8D" w:rsidRDefault="00D5390E" w:rsidP="00B456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E97D8D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26 (96)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90E" w:rsidRPr="00E97D8D" w:rsidRDefault="00D5390E" w:rsidP="00B456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E97D8D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35 (100)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90E" w:rsidRPr="00E97D8D" w:rsidRDefault="00D5390E" w:rsidP="00B456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E97D8D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34 (100)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90E" w:rsidRPr="00E97D8D" w:rsidRDefault="00D5390E" w:rsidP="00B456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E97D8D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24 (96)</w:t>
            </w:r>
          </w:p>
        </w:tc>
      </w:tr>
      <w:tr w:rsidR="00D5390E" w:rsidRPr="00E97D8D" w:rsidTr="00B456BD">
        <w:trPr>
          <w:trHeight w:val="243"/>
        </w:trPr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5390E" w:rsidRPr="00E97D8D" w:rsidRDefault="00D5390E" w:rsidP="00B456B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3"/>
                <w:szCs w:val="23"/>
              </w:rPr>
            </w:pPr>
            <w:proofErr w:type="spellStart"/>
            <w:r w:rsidRPr="00E97D8D">
              <w:rPr>
                <w:rFonts w:ascii="Times New Roman" w:eastAsia="Times New Roman" w:hAnsi="Times New Roman" w:cs="Times New Roman"/>
                <w:i/>
                <w:iCs/>
                <w:color w:val="000000"/>
                <w:sz w:val="23"/>
                <w:szCs w:val="23"/>
              </w:rPr>
              <w:t>Rhodococcus</w:t>
            </w:r>
            <w:proofErr w:type="spellEnd"/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5390E" w:rsidRPr="00E97D8D" w:rsidRDefault="00D5390E" w:rsidP="00B456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E97D8D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26 (79)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5390E" w:rsidRPr="00E97D8D" w:rsidRDefault="00D5390E" w:rsidP="00B456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E97D8D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16 (59)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5390E" w:rsidRPr="00E97D8D" w:rsidRDefault="00D5390E" w:rsidP="00B456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E97D8D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25 (71)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5390E" w:rsidRPr="00E97D8D" w:rsidRDefault="00D5390E" w:rsidP="00B456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E97D8D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22 (65)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5390E" w:rsidRPr="00E97D8D" w:rsidRDefault="00D5390E" w:rsidP="00B456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E97D8D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15 (60)</w:t>
            </w:r>
          </w:p>
        </w:tc>
      </w:tr>
      <w:tr w:rsidR="00D5390E" w:rsidRPr="00E97D8D" w:rsidTr="00B456BD">
        <w:trPr>
          <w:trHeight w:val="252"/>
        </w:trPr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90E" w:rsidRPr="00E97D8D" w:rsidRDefault="00D5390E" w:rsidP="00B456B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3"/>
                <w:szCs w:val="23"/>
              </w:rPr>
            </w:pPr>
            <w:proofErr w:type="spellStart"/>
            <w:r w:rsidRPr="00E97D8D">
              <w:rPr>
                <w:rFonts w:ascii="Times New Roman" w:eastAsia="Times New Roman" w:hAnsi="Times New Roman" w:cs="Times New Roman"/>
                <w:i/>
                <w:iCs/>
                <w:color w:val="000000"/>
                <w:sz w:val="23"/>
                <w:szCs w:val="23"/>
              </w:rPr>
              <w:t>Rothia</w:t>
            </w:r>
            <w:proofErr w:type="spellEnd"/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90E" w:rsidRPr="00E97D8D" w:rsidRDefault="00D5390E" w:rsidP="00B456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E97D8D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6 (18)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90E" w:rsidRPr="00E97D8D" w:rsidRDefault="00D5390E" w:rsidP="00B456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E97D8D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5 (19)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90E" w:rsidRPr="00E97D8D" w:rsidRDefault="00D5390E" w:rsidP="00B456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E97D8D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15 (43)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90E" w:rsidRPr="00E97D8D" w:rsidRDefault="00D5390E" w:rsidP="00B456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E97D8D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17 (50)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90E" w:rsidRPr="00E97D8D" w:rsidRDefault="00D5390E" w:rsidP="00B456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E97D8D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14 (56)</w:t>
            </w:r>
          </w:p>
        </w:tc>
      </w:tr>
      <w:tr w:rsidR="00D5390E" w:rsidRPr="00E97D8D" w:rsidTr="00B456BD">
        <w:trPr>
          <w:trHeight w:val="243"/>
        </w:trPr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5390E" w:rsidRPr="00E97D8D" w:rsidRDefault="00D5390E" w:rsidP="00B456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proofErr w:type="spellStart"/>
            <w:r w:rsidRPr="00E97D8D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Actinomycetales</w:t>
            </w:r>
            <w:proofErr w:type="spellEnd"/>
            <w:r w:rsidRPr="00E97D8D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(Order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5390E" w:rsidRPr="00E97D8D" w:rsidRDefault="00D5390E" w:rsidP="00B456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E97D8D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18 (55)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5390E" w:rsidRPr="00E97D8D" w:rsidRDefault="00D5390E" w:rsidP="00B456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E97D8D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18 (67)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5390E" w:rsidRPr="00E97D8D" w:rsidRDefault="00D5390E" w:rsidP="00B456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E97D8D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19 (54)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5390E" w:rsidRPr="00E97D8D" w:rsidRDefault="00D5390E" w:rsidP="00B456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E97D8D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18 (53)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5390E" w:rsidRPr="00E97D8D" w:rsidRDefault="00D5390E" w:rsidP="00B456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E97D8D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11 (44)</w:t>
            </w:r>
          </w:p>
        </w:tc>
      </w:tr>
      <w:tr w:rsidR="00D5390E" w:rsidRPr="00E97D8D" w:rsidTr="00B456BD">
        <w:trPr>
          <w:trHeight w:val="252"/>
        </w:trPr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90E" w:rsidRPr="00E97D8D" w:rsidRDefault="00D5390E" w:rsidP="00B456B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3"/>
                <w:szCs w:val="23"/>
              </w:rPr>
            </w:pPr>
            <w:r w:rsidRPr="00E97D8D">
              <w:rPr>
                <w:rFonts w:ascii="Times New Roman" w:eastAsia="Times New Roman" w:hAnsi="Times New Roman" w:cs="Times New Roman"/>
                <w:i/>
                <w:iCs/>
                <w:color w:val="000000"/>
                <w:sz w:val="23"/>
                <w:szCs w:val="23"/>
              </w:rPr>
              <w:t>Propionibacterium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90E" w:rsidRPr="00E97D8D" w:rsidRDefault="00D5390E" w:rsidP="00B456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E97D8D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1 (3)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90E" w:rsidRPr="00E97D8D" w:rsidRDefault="00D5390E" w:rsidP="00B456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E97D8D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2 (7)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90E" w:rsidRPr="00E97D8D" w:rsidRDefault="00D5390E" w:rsidP="00B456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E97D8D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1 (3)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90E" w:rsidRPr="00E97D8D" w:rsidRDefault="00D5390E" w:rsidP="00B456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E97D8D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1 (3)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90E" w:rsidRPr="00E97D8D" w:rsidRDefault="00D5390E" w:rsidP="00B456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E97D8D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2 (8)</w:t>
            </w:r>
          </w:p>
        </w:tc>
      </w:tr>
      <w:tr w:rsidR="00D5390E" w:rsidRPr="00E97D8D" w:rsidTr="00B456BD">
        <w:trPr>
          <w:trHeight w:val="261"/>
        </w:trPr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5390E" w:rsidRPr="00E97D8D" w:rsidRDefault="00D5390E" w:rsidP="00B456B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3"/>
                <w:szCs w:val="23"/>
              </w:rPr>
            </w:pPr>
            <w:r w:rsidRPr="00E97D8D">
              <w:rPr>
                <w:rFonts w:ascii="Times New Roman" w:eastAsia="Times New Roman" w:hAnsi="Times New Roman" w:cs="Times New Roman"/>
                <w:i/>
                <w:iCs/>
                <w:color w:val="000000"/>
                <w:sz w:val="23"/>
                <w:szCs w:val="23"/>
              </w:rPr>
              <w:t>Bifidobacterium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5390E" w:rsidRPr="00E97D8D" w:rsidRDefault="00D5390E" w:rsidP="00B456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E97D8D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2 (6)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5390E" w:rsidRPr="00E97D8D" w:rsidRDefault="00D5390E" w:rsidP="00B456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E97D8D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2 (7)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5390E" w:rsidRPr="00E97D8D" w:rsidRDefault="00D5390E" w:rsidP="00B456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E97D8D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0 (0)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5390E" w:rsidRPr="00E97D8D" w:rsidRDefault="00D5390E" w:rsidP="00B456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E97D8D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1 (3)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5390E" w:rsidRPr="00E97D8D" w:rsidRDefault="00D5390E" w:rsidP="00B456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E97D8D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3 (12)</w:t>
            </w:r>
          </w:p>
        </w:tc>
      </w:tr>
      <w:tr w:rsidR="00D5390E" w:rsidRPr="00E97D8D" w:rsidTr="00B456BD">
        <w:trPr>
          <w:trHeight w:val="270"/>
        </w:trPr>
        <w:tc>
          <w:tcPr>
            <w:tcW w:w="29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390E" w:rsidRPr="00E97D8D" w:rsidRDefault="00D5390E" w:rsidP="00B456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proofErr w:type="spellStart"/>
            <w:r w:rsidRPr="00E97D8D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Actinobacteria</w:t>
            </w:r>
            <w:proofErr w:type="spellEnd"/>
            <w:r w:rsidRPr="00E97D8D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 xml:space="preserve"> (Class)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390E" w:rsidRPr="00E97D8D" w:rsidRDefault="00D5390E" w:rsidP="00B456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E97D8D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21 (64)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390E" w:rsidRPr="00E97D8D" w:rsidRDefault="00D5390E" w:rsidP="00B456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E97D8D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17 (63)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390E" w:rsidRPr="00E97D8D" w:rsidRDefault="00D5390E" w:rsidP="00B456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E97D8D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17 (49)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390E" w:rsidRPr="00E97D8D" w:rsidRDefault="00D5390E" w:rsidP="00B456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E97D8D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17 (50)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390E" w:rsidRPr="00E97D8D" w:rsidRDefault="00D5390E" w:rsidP="00B456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E97D8D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13 (52)</w:t>
            </w:r>
          </w:p>
        </w:tc>
      </w:tr>
      <w:tr w:rsidR="00D5390E" w:rsidRPr="00E97D8D" w:rsidTr="00B456BD">
        <w:trPr>
          <w:trHeight w:val="315"/>
        </w:trPr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90E" w:rsidRPr="00E97D8D" w:rsidRDefault="00D5390E" w:rsidP="00B456B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</w:rPr>
            </w:pPr>
            <w:proofErr w:type="spellStart"/>
            <w:r w:rsidRPr="00E97D8D"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</w:rPr>
              <w:t>Bacteroidetes</w:t>
            </w:r>
            <w:proofErr w:type="spellEnd"/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90E" w:rsidRPr="00E97D8D" w:rsidRDefault="00D5390E" w:rsidP="00B456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90E" w:rsidRPr="00E97D8D" w:rsidRDefault="00D5390E" w:rsidP="00B456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E97D8D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 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90E" w:rsidRPr="00E97D8D" w:rsidRDefault="00D5390E" w:rsidP="00B456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E97D8D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 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90E" w:rsidRPr="00E97D8D" w:rsidRDefault="00D5390E" w:rsidP="00B456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E97D8D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 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90E" w:rsidRPr="00E97D8D" w:rsidRDefault="00D5390E" w:rsidP="00B456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</w:p>
        </w:tc>
      </w:tr>
      <w:tr w:rsidR="00D5390E" w:rsidRPr="00E97D8D" w:rsidTr="00B456BD">
        <w:trPr>
          <w:trHeight w:val="207"/>
        </w:trPr>
        <w:tc>
          <w:tcPr>
            <w:tcW w:w="29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D5390E" w:rsidRPr="00E97D8D" w:rsidRDefault="00D5390E" w:rsidP="00B456B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3"/>
                <w:szCs w:val="23"/>
              </w:rPr>
            </w:pPr>
            <w:proofErr w:type="spellStart"/>
            <w:r w:rsidRPr="00E97D8D">
              <w:rPr>
                <w:rFonts w:ascii="Times New Roman" w:eastAsia="Times New Roman" w:hAnsi="Times New Roman" w:cs="Times New Roman"/>
                <w:i/>
                <w:iCs/>
                <w:color w:val="000000"/>
                <w:sz w:val="23"/>
                <w:szCs w:val="23"/>
              </w:rPr>
              <w:t>Prevotella</w:t>
            </w:r>
            <w:proofErr w:type="spellEnd"/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D5390E" w:rsidRPr="00E97D8D" w:rsidRDefault="00D5390E" w:rsidP="00B456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E97D8D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1 (3)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D5390E" w:rsidRPr="00E97D8D" w:rsidRDefault="00D5390E" w:rsidP="00B456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E97D8D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2 (7)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D5390E" w:rsidRPr="00E97D8D" w:rsidRDefault="00D5390E" w:rsidP="00B456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E97D8D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3 (9)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D5390E" w:rsidRPr="00E97D8D" w:rsidRDefault="00D5390E" w:rsidP="00B456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E97D8D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4 (12)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D5390E" w:rsidRPr="00E97D8D" w:rsidRDefault="00D5390E" w:rsidP="00B456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E97D8D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6 (24)</w:t>
            </w:r>
          </w:p>
        </w:tc>
      </w:tr>
      <w:tr w:rsidR="00D5390E" w:rsidRPr="00E97D8D" w:rsidTr="00B456BD">
        <w:trPr>
          <w:trHeight w:val="315"/>
        </w:trPr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90E" w:rsidRPr="00E97D8D" w:rsidRDefault="00D5390E" w:rsidP="00B456B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</w:rPr>
            </w:pPr>
            <w:proofErr w:type="spellStart"/>
            <w:r w:rsidRPr="00E97D8D"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</w:rPr>
              <w:t>Firmicutes</w:t>
            </w:r>
            <w:proofErr w:type="spellEnd"/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90E" w:rsidRPr="00E97D8D" w:rsidRDefault="00D5390E" w:rsidP="00B456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90E" w:rsidRPr="00E97D8D" w:rsidRDefault="00D5390E" w:rsidP="00B456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E97D8D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 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90E" w:rsidRPr="00E97D8D" w:rsidRDefault="00D5390E" w:rsidP="00B456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E97D8D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 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90E" w:rsidRPr="00E97D8D" w:rsidRDefault="00D5390E" w:rsidP="00B456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E97D8D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 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90E" w:rsidRPr="00E97D8D" w:rsidRDefault="00D5390E" w:rsidP="00B456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</w:p>
        </w:tc>
      </w:tr>
      <w:tr w:rsidR="00D5390E" w:rsidRPr="00E97D8D" w:rsidTr="00B456BD">
        <w:trPr>
          <w:trHeight w:val="234"/>
        </w:trPr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5390E" w:rsidRPr="00E97D8D" w:rsidRDefault="00D5390E" w:rsidP="00B456B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3"/>
                <w:szCs w:val="23"/>
              </w:rPr>
            </w:pPr>
            <w:proofErr w:type="spellStart"/>
            <w:r w:rsidRPr="00E97D8D">
              <w:rPr>
                <w:rFonts w:ascii="Times New Roman" w:eastAsia="Times New Roman" w:hAnsi="Times New Roman" w:cs="Times New Roman"/>
                <w:i/>
                <w:iCs/>
                <w:color w:val="000000"/>
                <w:sz w:val="23"/>
                <w:szCs w:val="23"/>
              </w:rPr>
              <w:t>Gemella</w:t>
            </w:r>
            <w:proofErr w:type="spellEnd"/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5390E" w:rsidRPr="00E97D8D" w:rsidRDefault="00D5390E" w:rsidP="00B456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E97D8D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7 (21)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5390E" w:rsidRPr="00E97D8D" w:rsidRDefault="00D5390E" w:rsidP="00B456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E97D8D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1 (4)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5390E" w:rsidRPr="00E97D8D" w:rsidRDefault="00D5390E" w:rsidP="00B456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E97D8D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2 (6)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5390E" w:rsidRPr="00E97D8D" w:rsidRDefault="00D5390E" w:rsidP="00B456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E97D8D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5 (15)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5390E" w:rsidRPr="00E97D8D" w:rsidRDefault="00D5390E" w:rsidP="00B456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E97D8D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3 (12)</w:t>
            </w:r>
          </w:p>
        </w:tc>
      </w:tr>
      <w:tr w:rsidR="00D5390E" w:rsidRPr="00E97D8D" w:rsidTr="00B456BD">
        <w:trPr>
          <w:trHeight w:val="243"/>
        </w:trPr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90E" w:rsidRPr="00E97D8D" w:rsidRDefault="00D5390E" w:rsidP="00B456B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3"/>
                <w:szCs w:val="23"/>
              </w:rPr>
            </w:pPr>
            <w:r w:rsidRPr="00E97D8D">
              <w:rPr>
                <w:rFonts w:ascii="Times New Roman" w:eastAsia="Times New Roman" w:hAnsi="Times New Roman" w:cs="Times New Roman"/>
                <w:i/>
                <w:iCs/>
                <w:color w:val="000000"/>
                <w:sz w:val="23"/>
                <w:szCs w:val="23"/>
              </w:rPr>
              <w:t>Staphylococcus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90E" w:rsidRPr="00E97D8D" w:rsidRDefault="00D5390E" w:rsidP="00B456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E97D8D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28 (85)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90E" w:rsidRPr="00E97D8D" w:rsidRDefault="00D5390E" w:rsidP="00B456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E97D8D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22 (81)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90E" w:rsidRPr="00E97D8D" w:rsidRDefault="00D5390E" w:rsidP="00B456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E97D8D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30 (86)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90E" w:rsidRPr="00E97D8D" w:rsidRDefault="00D5390E" w:rsidP="00B456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E97D8D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22 (65)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90E" w:rsidRPr="00E97D8D" w:rsidRDefault="00D5390E" w:rsidP="00B456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E97D8D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24 (96)</w:t>
            </w:r>
          </w:p>
        </w:tc>
      </w:tr>
      <w:tr w:rsidR="00D5390E" w:rsidRPr="00E97D8D" w:rsidTr="00B456BD">
        <w:trPr>
          <w:trHeight w:val="252"/>
        </w:trPr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5390E" w:rsidRPr="00E97D8D" w:rsidRDefault="00D5390E" w:rsidP="00B456B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3"/>
                <w:szCs w:val="23"/>
              </w:rPr>
            </w:pPr>
            <w:proofErr w:type="spellStart"/>
            <w:r w:rsidRPr="00E97D8D">
              <w:rPr>
                <w:rFonts w:ascii="Times New Roman" w:eastAsia="Times New Roman" w:hAnsi="Times New Roman" w:cs="Times New Roman"/>
                <w:i/>
                <w:iCs/>
                <w:color w:val="000000"/>
                <w:sz w:val="23"/>
                <w:szCs w:val="23"/>
              </w:rPr>
              <w:t>Dolosigranulum</w:t>
            </w:r>
            <w:proofErr w:type="spellEnd"/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5390E" w:rsidRPr="00E97D8D" w:rsidRDefault="00D5390E" w:rsidP="00B456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E97D8D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23 (70)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5390E" w:rsidRPr="00E97D8D" w:rsidRDefault="00D5390E" w:rsidP="00B456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E97D8D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26 (96)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5390E" w:rsidRPr="00E97D8D" w:rsidRDefault="00D5390E" w:rsidP="00B456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E97D8D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30 (86)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5390E" w:rsidRPr="00E97D8D" w:rsidRDefault="00D5390E" w:rsidP="00B456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E97D8D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31 (91)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5390E" w:rsidRPr="00E97D8D" w:rsidRDefault="00D5390E" w:rsidP="00B456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E97D8D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24 (96)</w:t>
            </w:r>
          </w:p>
        </w:tc>
      </w:tr>
      <w:tr w:rsidR="00D5390E" w:rsidRPr="00E97D8D" w:rsidTr="00B456BD">
        <w:trPr>
          <w:trHeight w:val="261"/>
        </w:trPr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90E" w:rsidRPr="00E97D8D" w:rsidRDefault="00D5390E" w:rsidP="00B456B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3"/>
                <w:szCs w:val="23"/>
              </w:rPr>
            </w:pPr>
            <w:proofErr w:type="spellStart"/>
            <w:r w:rsidRPr="00E97D8D">
              <w:rPr>
                <w:rFonts w:ascii="Times New Roman" w:eastAsia="Times New Roman" w:hAnsi="Times New Roman" w:cs="Times New Roman"/>
                <w:i/>
                <w:iCs/>
                <w:color w:val="000000"/>
                <w:sz w:val="23"/>
                <w:szCs w:val="23"/>
              </w:rPr>
              <w:t>Granulicatella</w:t>
            </w:r>
            <w:proofErr w:type="spellEnd"/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90E" w:rsidRPr="00E97D8D" w:rsidRDefault="00D5390E" w:rsidP="00B456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E97D8D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0 (0)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90E" w:rsidRPr="00E97D8D" w:rsidRDefault="00D5390E" w:rsidP="00B456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E97D8D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0 (0)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90E" w:rsidRPr="00E97D8D" w:rsidRDefault="00D5390E" w:rsidP="00B456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E97D8D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6 (17)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90E" w:rsidRPr="00E97D8D" w:rsidRDefault="00D5390E" w:rsidP="00B456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E97D8D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9 (26)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90E" w:rsidRPr="00E97D8D" w:rsidRDefault="00D5390E" w:rsidP="00B456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E97D8D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8 (32)</w:t>
            </w:r>
          </w:p>
        </w:tc>
      </w:tr>
      <w:tr w:rsidR="00D5390E" w:rsidRPr="00E97D8D" w:rsidTr="00B456BD">
        <w:trPr>
          <w:trHeight w:val="252"/>
        </w:trPr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5390E" w:rsidRPr="00E97D8D" w:rsidRDefault="00D5390E" w:rsidP="00B456B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3"/>
                <w:szCs w:val="23"/>
              </w:rPr>
            </w:pPr>
            <w:r w:rsidRPr="00E97D8D">
              <w:rPr>
                <w:rFonts w:ascii="Times New Roman" w:eastAsia="Times New Roman" w:hAnsi="Times New Roman" w:cs="Times New Roman"/>
                <w:i/>
                <w:iCs/>
                <w:color w:val="000000"/>
                <w:sz w:val="23"/>
                <w:szCs w:val="23"/>
              </w:rPr>
              <w:t>Lactobacillus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5390E" w:rsidRPr="00E97D8D" w:rsidRDefault="00D5390E" w:rsidP="00B456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E97D8D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3 (9)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5390E" w:rsidRPr="00E97D8D" w:rsidRDefault="00D5390E" w:rsidP="00B456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E97D8D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1 (4)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5390E" w:rsidRPr="00E97D8D" w:rsidRDefault="00D5390E" w:rsidP="00B456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E97D8D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0 (0)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5390E" w:rsidRPr="00E97D8D" w:rsidRDefault="00D5390E" w:rsidP="00B456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E97D8D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9 (26)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5390E" w:rsidRPr="00E97D8D" w:rsidRDefault="00D5390E" w:rsidP="00B456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E97D8D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3 (12)</w:t>
            </w:r>
          </w:p>
        </w:tc>
      </w:tr>
      <w:tr w:rsidR="00D5390E" w:rsidRPr="00E97D8D" w:rsidTr="00B456BD">
        <w:trPr>
          <w:trHeight w:val="261"/>
        </w:trPr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90E" w:rsidRPr="00E97D8D" w:rsidRDefault="00D5390E" w:rsidP="00B456B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3"/>
                <w:szCs w:val="23"/>
              </w:rPr>
            </w:pPr>
            <w:r w:rsidRPr="00E97D8D">
              <w:rPr>
                <w:rFonts w:ascii="Times New Roman" w:eastAsia="Times New Roman" w:hAnsi="Times New Roman" w:cs="Times New Roman"/>
                <w:i/>
                <w:iCs/>
                <w:color w:val="000000"/>
                <w:sz w:val="23"/>
                <w:szCs w:val="23"/>
              </w:rPr>
              <w:t>Streptococcus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90E" w:rsidRPr="00E97D8D" w:rsidRDefault="00D5390E" w:rsidP="00B456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E97D8D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28 (85)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90E" w:rsidRPr="00E97D8D" w:rsidRDefault="00D5390E" w:rsidP="00B456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E97D8D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25 (93)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90E" w:rsidRPr="00E97D8D" w:rsidRDefault="00D5390E" w:rsidP="00B456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E97D8D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35 (100)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90E" w:rsidRPr="00E97D8D" w:rsidRDefault="00D5390E" w:rsidP="00B456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E97D8D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32 (94)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90E" w:rsidRPr="00E97D8D" w:rsidRDefault="00D5390E" w:rsidP="00B456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E97D8D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25 (100)</w:t>
            </w:r>
          </w:p>
        </w:tc>
      </w:tr>
      <w:tr w:rsidR="00D5390E" w:rsidRPr="00E97D8D" w:rsidTr="00B456BD">
        <w:trPr>
          <w:trHeight w:val="270"/>
        </w:trPr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5390E" w:rsidRPr="00E97D8D" w:rsidRDefault="00D5390E" w:rsidP="00B456B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3"/>
                <w:szCs w:val="23"/>
              </w:rPr>
            </w:pPr>
            <w:proofErr w:type="spellStart"/>
            <w:r w:rsidRPr="00E97D8D">
              <w:rPr>
                <w:rFonts w:ascii="Times New Roman" w:eastAsia="Times New Roman" w:hAnsi="Times New Roman" w:cs="Times New Roman"/>
                <w:i/>
                <w:iCs/>
                <w:color w:val="000000"/>
                <w:sz w:val="23"/>
                <w:szCs w:val="23"/>
              </w:rPr>
              <w:t>Anaerococcus</w:t>
            </w:r>
            <w:proofErr w:type="spellEnd"/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5390E" w:rsidRPr="00E97D8D" w:rsidRDefault="00D5390E" w:rsidP="00B456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E97D8D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0 (0)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5390E" w:rsidRPr="00E97D8D" w:rsidRDefault="00D5390E" w:rsidP="00B456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E97D8D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0 (0)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5390E" w:rsidRPr="00E97D8D" w:rsidRDefault="00D5390E" w:rsidP="00B456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E97D8D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0 (0)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5390E" w:rsidRPr="00E97D8D" w:rsidRDefault="00D5390E" w:rsidP="00B456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E97D8D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0 (0)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5390E" w:rsidRPr="00E97D8D" w:rsidRDefault="00D5390E" w:rsidP="00B456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E97D8D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0 (0)</w:t>
            </w:r>
          </w:p>
        </w:tc>
      </w:tr>
      <w:tr w:rsidR="00D5390E" w:rsidRPr="00E97D8D" w:rsidTr="00B456BD">
        <w:trPr>
          <w:trHeight w:val="270"/>
        </w:trPr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90E" w:rsidRPr="00E97D8D" w:rsidRDefault="00D5390E" w:rsidP="00B456B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3"/>
                <w:szCs w:val="23"/>
              </w:rPr>
            </w:pPr>
            <w:proofErr w:type="spellStart"/>
            <w:r w:rsidRPr="00E97D8D">
              <w:rPr>
                <w:rFonts w:ascii="Times New Roman" w:eastAsia="Times New Roman" w:hAnsi="Times New Roman" w:cs="Times New Roman"/>
                <w:i/>
                <w:iCs/>
                <w:color w:val="000000"/>
                <w:sz w:val="23"/>
                <w:szCs w:val="23"/>
              </w:rPr>
              <w:t>Finegoldia</w:t>
            </w:r>
            <w:proofErr w:type="spellEnd"/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90E" w:rsidRPr="00E97D8D" w:rsidRDefault="00D5390E" w:rsidP="00B456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E97D8D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1 (0)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90E" w:rsidRPr="00E97D8D" w:rsidRDefault="00D5390E" w:rsidP="00B456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E97D8D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0 (0)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90E" w:rsidRPr="00E97D8D" w:rsidRDefault="00D5390E" w:rsidP="00B456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E97D8D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1 (3)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90E" w:rsidRPr="00E97D8D" w:rsidRDefault="00D5390E" w:rsidP="00B456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E97D8D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0 (0)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90E" w:rsidRPr="00E97D8D" w:rsidRDefault="00D5390E" w:rsidP="00B456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E97D8D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0 (0)</w:t>
            </w:r>
          </w:p>
        </w:tc>
      </w:tr>
      <w:tr w:rsidR="00D5390E" w:rsidRPr="00E97D8D" w:rsidTr="00B456BD">
        <w:trPr>
          <w:trHeight w:val="270"/>
        </w:trPr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5390E" w:rsidRPr="00E97D8D" w:rsidRDefault="00D5390E" w:rsidP="00B456B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3"/>
                <w:szCs w:val="23"/>
              </w:rPr>
            </w:pPr>
            <w:proofErr w:type="spellStart"/>
            <w:r w:rsidRPr="00E97D8D">
              <w:rPr>
                <w:rFonts w:ascii="Times New Roman" w:eastAsia="Times New Roman" w:hAnsi="Times New Roman" w:cs="Times New Roman"/>
                <w:i/>
                <w:iCs/>
                <w:color w:val="000000"/>
                <w:sz w:val="23"/>
                <w:szCs w:val="23"/>
              </w:rPr>
              <w:t>Peptoniphilus</w:t>
            </w:r>
            <w:proofErr w:type="spellEnd"/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5390E" w:rsidRPr="00E97D8D" w:rsidRDefault="00D5390E" w:rsidP="00B456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E97D8D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2 (0)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5390E" w:rsidRPr="00E97D8D" w:rsidRDefault="00D5390E" w:rsidP="00B456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E97D8D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0 (0)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5390E" w:rsidRPr="00E97D8D" w:rsidRDefault="00D5390E" w:rsidP="00B456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E97D8D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0 (0)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5390E" w:rsidRPr="00E97D8D" w:rsidRDefault="00D5390E" w:rsidP="00B456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E97D8D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0 (0)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5390E" w:rsidRPr="00E97D8D" w:rsidRDefault="00D5390E" w:rsidP="00B456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E97D8D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0 (0)</w:t>
            </w:r>
          </w:p>
        </w:tc>
      </w:tr>
      <w:tr w:rsidR="00D5390E" w:rsidRPr="00E97D8D" w:rsidTr="00B456BD">
        <w:trPr>
          <w:trHeight w:val="261"/>
        </w:trPr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90E" w:rsidRPr="00E97D8D" w:rsidRDefault="00D5390E" w:rsidP="00B456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proofErr w:type="spellStart"/>
            <w:r w:rsidRPr="00E97D8D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Clostridiales</w:t>
            </w:r>
            <w:proofErr w:type="spellEnd"/>
            <w:r w:rsidRPr="00E97D8D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(Order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90E" w:rsidRPr="00E97D8D" w:rsidRDefault="00D5390E" w:rsidP="00B456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E97D8D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1 (3)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90E" w:rsidRPr="00E97D8D" w:rsidRDefault="00D5390E" w:rsidP="00B456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E97D8D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0 (0)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90E" w:rsidRPr="00E97D8D" w:rsidRDefault="00D5390E" w:rsidP="00B456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E97D8D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1 (3)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90E" w:rsidRPr="00E97D8D" w:rsidRDefault="00D5390E" w:rsidP="00B456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E97D8D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1 (3)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90E" w:rsidRPr="00E97D8D" w:rsidRDefault="00D5390E" w:rsidP="00B456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E97D8D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0 (0)</w:t>
            </w:r>
          </w:p>
        </w:tc>
      </w:tr>
      <w:tr w:rsidR="00D5390E" w:rsidRPr="00E97D8D" w:rsidTr="00B456BD">
        <w:trPr>
          <w:trHeight w:val="270"/>
        </w:trPr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5390E" w:rsidRPr="00E97D8D" w:rsidRDefault="00D5390E" w:rsidP="00B456B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3"/>
                <w:szCs w:val="23"/>
              </w:rPr>
            </w:pPr>
            <w:proofErr w:type="spellStart"/>
            <w:r w:rsidRPr="00E97D8D">
              <w:rPr>
                <w:rFonts w:ascii="Times New Roman" w:eastAsia="Times New Roman" w:hAnsi="Times New Roman" w:cs="Times New Roman"/>
                <w:i/>
                <w:iCs/>
                <w:color w:val="000000"/>
                <w:sz w:val="23"/>
                <w:szCs w:val="23"/>
              </w:rPr>
              <w:t>Veillonella</w:t>
            </w:r>
            <w:proofErr w:type="spellEnd"/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5390E" w:rsidRPr="00E97D8D" w:rsidRDefault="00D5390E" w:rsidP="00B456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E97D8D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0 (0)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5390E" w:rsidRPr="00E97D8D" w:rsidRDefault="00D5390E" w:rsidP="00B456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E97D8D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0 (0)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5390E" w:rsidRPr="00E97D8D" w:rsidRDefault="00D5390E" w:rsidP="00B456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E97D8D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4 (11)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5390E" w:rsidRPr="00E97D8D" w:rsidRDefault="00D5390E" w:rsidP="00B456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E97D8D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4 (12)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5390E" w:rsidRPr="00E97D8D" w:rsidRDefault="00D5390E" w:rsidP="00B456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E97D8D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0 (0)</w:t>
            </w:r>
          </w:p>
        </w:tc>
      </w:tr>
      <w:tr w:rsidR="00D5390E" w:rsidRPr="00E97D8D" w:rsidTr="00B456BD">
        <w:trPr>
          <w:trHeight w:val="279"/>
        </w:trPr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90E" w:rsidRPr="00E97D8D" w:rsidRDefault="00D5390E" w:rsidP="00B456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E97D8D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 xml:space="preserve">Unclassified </w:t>
            </w:r>
            <w:proofErr w:type="spellStart"/>
            <w:r w:rsidRPr="00E97D8D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Firmicutes</w:t>
            </w:r>
            <w:proofErr w:type="spellEnd"/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90E" w:rsidRPr="00E97D8D" w:rsidRDefault="00D5390E" w:rsidP="00B456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E97D8D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6 (18)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390E" w:rsidRPr="00E97D8D" w:rsidRDefault="00D5390E" w:rsidP="00B456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E97D8D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4 (15)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390E" w:rsidRPr="00E97D8D" w:rsidRDefault="00D5390E" w:rsidP="00B456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E97D8D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2 (6)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390E" w:rsidRPr="00E97D8D" w:rsidRDefault="00D5390E" w:rsidP="00B456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E97D8D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9 (26)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90E" w:rsidRPr="00E97D8D" w:rsidRDefault="00D5390E" w:rsidP="00B456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E97D8D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4 (16)</w:t>
            </w:r>
          </w:p>
        </w:tc>
      </w:tr>
      <w:tr w:rsidR="00D5390E" w:rsidRPr="00E97D8D" w:rsidTr="00B456BD">
        <w:trPr>
          <w:trHeight w:val="268"/>
        </w:trPr>
        <w:tc>
          <w:tcPr>
            <w:tcW w:w="291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90E" w:rsidRPr="00E97D8D" w:rsidRDefault="00D5390E" w:rsidP="00B456B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</w:rPr>
            </w:pPr>
            <w:proofErr w:type="spellStart"/>
            <w:r w:rsidRPr="00E97D8D"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</w:rPr>
              <w:t>Proteobacteria</w:t>
            </w:r>
            <w:proofErr w:type="spellEnd"/>
          </w:p>
        </w:tc>
        <w:tc>
          <w:tcPr>
            <w:tcW w:w="137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90E" w:rsidRPr="00E97D8D" w:rsidRDefault="00D5390E" w:rsidP="00B456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E97D8D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 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90E" w:rsidRPr="00E97D8D" w:rsidRDefault="00D5390E" w:rsidP="00B456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E97D8D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 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90E" w:rsidRPr="00E97D8D" w:rsidRDefault="00D5390E" w:rsidP="00B456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E97D8D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 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90E" w:rsidRPr="00E97D8D" w:rsidRDefault="00D5390E" w:rsidP="00B456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E97D8D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 </w:t>
            </w:r>
          </w:p>
        </w:tc>
        <w:tc>
          <w:tcPr>
            <w:tcW w:w="157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90E" w:rsidRPr="00E97D8D" w:rsidRDefault="00D5390E" w:rsidP="00B456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E97D8D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 </w:t>
            </w:r>
          </w:p>
        </w:tc>
      </w:tr>
      <w:tr w:rsidR="00D5390E" w:rsidRPr="00E97D8D" w:rsidTr="00B456BD">
        <w:trPr>
          <w:trHeight w:val="270"/>
        </w:trPr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5390E" w:rsidRPr="00E97D8D" w:rsidRDefault="00D5390E" w:rsidP="00B456B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3"/>
                <w:szCs w:val="23"/>
              </w:rPr>
            </w:pPr>
            <w:proofErr w:type="spellStart"/>
            <w:r w:rsidRPr="00E97D8D">
              <w:rPr>
                <w:rFonts w:ascii="Times New Roman" w:eastAsia="Times New Roman" w:hAnsi="Times New Roman" w:cs="Times New Roman"/>
                <w:i/>
                <w:iCs/>
                <w:color w:val="000000"/>
                <w:sz w:val="23"/>
                <w:szCs w:val="23"/>
              </w:rPr>
              <w:t>Ralstonia</w:t>
            </w:r>
            <w:proofErr w:type="spellEnd"/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5390E" w:rsidRPr="00E97D8D" w:rsidRDefault="00D5390E" w:rsidP="00B456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E97D8D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2 (6)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5390E" w:rsidRPr="00E97D8D" w:rsidRDefault="00D5390E" w:rsidP="00B456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E97D8D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0 (0)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5390E" w:rsidRPr="00E97D8D" w:rsidRDefault="00D5390E" w:rsidP="00B456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E97D8D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1 (3)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5390E" w:rsidRPr="00E97D8D" w:rsidRDefault="00D5390E" w:rsidP="00B456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E97D8D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2 (6)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5390E" w:rsidRPr="00E97D8D" w:rsidRDefault="00D5390E" w:rsidP="00B456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E97D8D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2 (8)</w:t>
            </w:r>
          </w:p>
        </w:tc>
      </w:tr>
      <w:tr w:rsidR="00D5390E" w:rsidRPr="00E97D8D" w:rsidTr="00B456BD">
        <w:trPr>
          <w:trHeight w:val="261"/>
        </w:trPr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90E" w:rsidRPr="00E97D8D" w:rsidRDefault="00D5390E" w:rsidP="00B456B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3"/>
                <w:szCs w:val="23"/>
              </w:rPr>
            </w:pPr>
            <w:r w:rsidRPr="00E97D8D">
              <w:rPr>
                <w:rFonts w:ascii="Times New Roman" w:eastAsia="Times New Roman" w:hAnsi="Times New Roman" w:cs="Times New Roman"/>
                <w:i/>
                <w:iCs/>
                <w:color w:val="000000"/>
                <w:sz w:val="23"/>
                <w:szCs w:val="23"/>
              </w:rPr>
              <w:t>Neisseria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90E" w:rsidRPr="00E97D8D" w:rsidRDefault="00D5390E" w:rsidP="00B456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E97D8D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2 (6)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90E" w:rsidRPr="00E97D8D" w:rsidRDefault="00D5390E" w:rsidP="00B456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E97D8D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1 (4)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90E" w:rsidRPr="00E97D8D" w:rsidRDefault="00D5390E" w:rsidP="00B456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E97D8D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0 (0)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90E" w:rsidRPr="00E97D8D" w:rsidRDefault="00D5390E" w:rsidP="00B456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E97D8D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3 (9)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90E" w:rsidRPr="00E97D8D" w:rsidRDefault="00D5390E" w:rsidP="00B456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E97D8D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4 (16)</w:t>
            </w:r>
          </w:p>
        </w:tc>
      </w:tr>
      <w:tr w:rsidR="00D5390E" w:rsidRPr="00E97D8D" w:rsidTr="00B456BD">
        <w:trPr>
          <w:trHeight w:val="270"/>
        </w:trPr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5390E" w:rsidRPr="00E97D8D" w:rsidRDefault="00D5390E" w:rsidP="00B456B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3"/>
                <w:szCs w:val="23"/>
              </w:rPr>
            </w:pPr>
            <w:r w:rsidRPr="00E97D8D">
              <w:rPr>
                <w:rFonts w:ascii="Times New Roman" w:eastAsia="Times New Roman" w:hAnsi="Times New Roman" w:cs="Times New Roman"/>
                <w:i/>
                <w:iCs/>
                <w:color w:val="000000"/>
                <w:sz w:val="23"/>
                <w:szCs w:val="23"/>
              </w:rPr>
              <w:t>Escherichia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5390E" w:rsidRPr="00E97D8D" w:rsidRDefault="00D5390E" w:rsidP="00B456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E97D8D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2 (6)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5390E" w:rsidRPr="00E97D8D" w:rsidRDefault="00D5390E" w:rsidP="00B456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E97D8D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2 (7)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5390E" w:rsidRPr="00E97D8D" w:rsidRDefault="00D5390E" w:rsidP="00B456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E97D8D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0 (0)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5390E" w:rsidRPr="00E97D8D" w:rsidRDefault="00D5390E" w:rsidP="00B456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E97D8D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1 (3)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5390E" w:rsidRPr="00E97D8D" w:rsidRDefault="00D5390E" w:rsidP="00B456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E97D8D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2 (8)</w:t>
            </w:r>
          </w:p>
        </w:tc>
      </w:tr>
      <w:tr w:rsidR="00D5390E" w:rsidRPr="00E97D8D" w:rsidTr="00B456BD">
        <w:trPr>
          <w:trHeight w:val="261"/>
        </w:trPr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90E" w:rsidRPr="00E97D8D" w:rsidRDefault="00D5390E" w:rsidP="00B456B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3"/>
                <w:szCs w:val="23"/>
              </w:rPr>
            </w:pPr>
            <w:proofErr w:type="spellStart"/>
            <w:r w:rsidRPr="00E97D8D">
              <w:rPr>
                <w:rFonts w:ascii="Times New Roman" w:eastAsia="Times New Roman" w:hAnsi="Times New Roman" w:cs="Times New Roman"/>
                <w:i/>
                <w:iCs/>
                <w:color w:val="000000"/>
                <w:sz w:val="23"/>
                <w:szCs w:val="23"/>
              </w:rPr>
              <w:t>Serratia</w:t>
            </w:r>
            <w:proofErr w:type="spellEnd"/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90E" w:rsidRPr="00E97D8D" w:rsidRDefault="00D5390E" w:rsidP="00B456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E97D8D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3 (9)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90E" w:rsidRPr="00E97D8D" w:rsidRDefault="00D5390E" w:rsidP="00B456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E97D8D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2 (7)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90E" w:rsidRPr="00E97D8D" w:rsidRDefault="00D5390E" w:rsidP="00B456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E97D8D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2 (6)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90E" w:rsidRPr="00E97D8D" w:rsidRDefault="00D5390E" w:rsidP="00B456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E97D8D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1 (3)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90E" w:rsidRPr="00E97D8D" w:rsidRDefault="00D5390E" w:rsidP="00B456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E97D8D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2 (8)</w:t>
            </w:r>
          </w:p>
        </w:tc>
      </w:tr>
      <w:tr w:rsidR="00D5390E" w:rsidRPr="00E97D8D" w:rsidTr="00B456BD">
        <w:trPr>
          <w:trHeight w:val="261"/>
        </w:trPr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5390E" w:rsidRPr="00E97D8D" w:rsidRDefault="00D5390E" w:rsidP="00B456B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3"/>
                <w:szCs w:val="23"/>
              </w:rPr>
            </w:pPr>
            <w:r w:rsidRPr="00E97D8D">
              <w:rPr>
                <w:rFonts w:ascii="Times New Roman" w:eastAsia="Times New Roman" w:hAnsi="Times New Roman" w:cs="Times New Roman"/>
                <w:i/>
                <w:iCs/>
                <w:color w:val="000000"/>
                <w:sz w:val="23"/>
                <w:szCs w:val="23"/>
              </w:rPr>
              <w:t>Haemophilus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5390E" w:rsidRPr="00E97D8D" w:rsidRDefault="00D5390E" w:rsidP="00B456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E97D8D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1 (3)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5390E" w:rsidRPr="00E97D8D" w:rsidRDefault="00D5390E" w:rsidP="00B456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E97D8D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2 (7)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5390E" w:rsidRPr="00E97D8D" w:rsidRDefault="00D5390E" w:rsidP="00B456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E97D8D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2 (6)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5390E" w:rsidRPr="00E97D8D" w:rsidRDefault="00D5390E" w:rsidP="00B456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E97D8D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1 (3)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5390E" w:rsidRPr="00E97D8D" w:rsidRDefault="00D5390E" w:rsidP="00B456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E97D8D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0 (0)</w:t>
            </w:r>
          </w:p>
        </w:tc>
      </w:tr>
      <w:tr w:rsidR="00D5390E" w:rsidRPr="00E97D8D" w:rsidTr="00B456BD">
        <w:trPr>
          <w:trHeight w:val="171"/>
        </w:trPr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90E" w:rsidRPr="00E97D8D" w:rsidRDefault="00D5390E" w:rsidP="00B456B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3"/>
                <w:szCs w:val="23"/>
              </w:rPr>
            </w:pPr>
            <w:r w:rsidRPr="00E97D8D">
              <w:rPr>
                <w:rFonts w:ascii="Times New Roman" w:eastAsia="Times New Roman" w:hAnsi="Times New Roman" w:cs="Times New Roman"/>
                <w:i/>
                <w:iCs/>
                <w:color w:val="000000"/>
                <w:sz w:val="23"/>
                <w:szCs w:val="23"/>
              </w:rPr>
              <w:t>Acinetobacter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90E" w:rsidRPr="00E97D8D" w:rsidRDefault="00D5390E" w:rsidP="00B456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E97D8D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9 (26)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90E" w:rsidRPr="00E97D8D" w:rsidRDefault="00D5390E" w:rsidP="00B456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E97D8D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3 (11)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90E" w:rsidRPr="00E97D8D" w:rsidRDefault="00D5390E" w:rsidP="00B456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E97D8D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0 (0)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90E" w:rsidRPr="00E97D8D" w:rsidRDefault="00D5390E" w:rsidP="00B456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E97D8D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0 (0)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90E" w:rsidRPr="00E97D8D" w:rsidRDefault="00D5390E" w:rsidP="00B456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E97D8D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3 (12)</w:t>
            </w:r>
          </w:p>
        </w:tc>
      </w:tr>
      <w:tr w:rsidR="00D5390E" w:rsidRPr="00E97D8D" w:rsidTr="00B456BD">
        <w:trPr>
          <w:trHeight w:val="270"/>
        </w:trPr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5390E" w:rsidRPr="00E97D8D" w:rsidRDefault="00D5390E" w:rsidP="00B456B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3"/>
                <w:szCs w:val="23"/>
              </w:rPr>
            </w:pPr>
            <w:r w:rsidRPr="00E97D8D">
              <w:rPr>
                <w:rFonts w:ascii="Times New Roman" w:eastAsia="Times New Roman" w:hAnsi="Times New Roman" w:cs="Times New Roman"/>
                <w:i/>
                <w:iCs/>
                <w:color w:val="000000"/>
                <w:sz w:val="23"/>
                <w:szCs w:val="23"/>
              </w:rPr>
              <w:t>Moraxella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5390E" w:rsidRPr="00E97D8D" w:rsidRDefault="00D5390E" w:rsidP="00B456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E97D8D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5 (15)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5390E" w:rsidRPr="00E97D8D" w:rsidRDefault="00D5390E" w:rsidP="00B456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E97D8D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13 (48)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5390E" w:rsidRPr="00E97D8D" w:rsidRDefault="00D5390E" w:rsidP="00B456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E97D8D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18 (51)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5390E" w:rsidRPr="00E97D8D" w:rsidRDefault="00D5390E" w:rsidP="00B456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E97D8D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19 (56)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5390E" w:rsidRPr="00E97D8D" w:rsidRDefault="00D5390E" w:rsidP="00B456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E97D8D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18 (72)</w:t>
            </w:r>
          </w:p>
        </w:tc>
      </w:tr>
      <w:tr w:rsidR="00D5390E" w:rsidRPr="00E97D8D" w:rsidTr="00B456BD">
        <w:trPr>
          <w:trHeight w:val="261"/>
        </w:trPr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90E" w:rsidRPr="00E97D8D" w:rsidRDefault="00D5390E" w:rsidP="00B456B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3"/>
                <w:szCs w:val="23"/>
              </w:rPr>
            </w:pPr>
            <w:r w:rsidRPr="00E97D8D">
              <w:rPr>
                <w:rFonts w:ascii="Times New Roman" w:eastAsia="Times New Roman" w:hAnsi="Times New Roman" w:cs="Times New Roman"/>
                <w:i/>
                <w:iCs/>
                <w:color w:val="000000"/>
                <w:sz w:val="23"/>
                <w:szCs w:val="23"/>
              </w:rPr>
              <w:t>Pseudomonas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90E" w:rsidRPr="00E97D8D" w:rsidRDefault="00D5390E" w:rsidP="00B456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E97D8D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15 (45)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90E" w:rsidRPr="00E97D8D" w:rsidRDefault="00D5390E" w:rsidP="00B456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E97D8D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6 (22)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90E" w:rsidRPr="00E97D8D" w:rsidRDefault="00D5390E" w:rsidP="00B456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E97D8D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15 (43)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90E" w:rsidRPr="00E97D8D" w:rsidRDefault="00D5390E" w:rsidP="00B456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E97D8D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4 (12)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90E" w:rsidRPr="00E97D8D" w:rsidRDefault="00D5390E" w:rsidP="00B456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E97D8D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8 (32)</w:t>
            </w:r>
          </w:p>
        </w:tc>
      </w:tr>
      <w:tr w:rsidR="00D5390E" w:rsidRPr="00E97D8D" w:rsidTr="00B456BD">
        <w:trPr>
          <w:trHeight w:val="270"/>
        </w:trPr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5390E" w:rsidRPr="00E97D8D" w:rsidRDefault="00D5390E" w:rsidP="00B456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proofErr w:type="spellStart"/>
            <w:r w:rsidRPr="00E97D8D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Xanthomonadaceae</w:t>
            </w:r>
            <w:proofErr w:type="spellEnd"/>
            <w:r w:rsidRPr="00E97D8D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(Family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5390E" w:rsidRPr="00E97D8D" w:rsidRDefault="00D5390E" w:rsidP="00B456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E97D8D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2 (6)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5390E" w:rsidRPr="00E97D8D" w:rsidRDefault="00D5390E" w:rsidP="00B456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E97D8D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1 (4)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5390E" w:rsidRPr="00E97D8D" w:rsidRDefault="00D5390E" w:rsidP="00B456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E97D8D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0 (0)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5390E" w:rsidRPr="00E97D8D" w:rsidRDefault="00D5390E" w:rsidP="00B456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E97D8D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1 (3)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5390E" w:rsidRPr="00E97D8D" w:rsidRDefault="00D5390E" w:rsidP="00B456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E97D8D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2 (8)</w:t>
            </w:r>
          </w:p>
        </w:tc>
      </w:tr>
      <w:tr w:rsidR="00D5390E" w:rsidRPr="00E97D8D" w:rsidTr="00B456BD">
        <w:trPr>
          <w:trHeight w:val="315"/>
        </w:trPr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90E" w:rsidRPr="00E97D8D" w:rsidRDefault="00D5390E" w:rsidP="00B456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proofErr w:type="spellStart"/>
            <w:r w:rsidRPr="00E97D8D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Gammaproteobacteria</w:t>
            </w:r>
            <w:proofErr w:type="spellEnd"/>
            <w:r w:rsidRPr="00E97D8D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(Class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90E" w:rsidRPr="00E97D8D" w:rsidRDefault="00D5390E" w:rsidP="00B456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E97D8D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18 (55)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90E" w:rsidRPr="00E97D8D" w:rsidRDefault="00D5390E" w:rsidP="00B456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E97D8D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14 (52)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90E" w:rsidRPr="00E97D8D" w:rsidRDefault="00D5390E" w:rsidP="00B456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E97D8D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10 (29)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90E" w:rsidRPr="00E97D8D" w:rsidRDefault="00D5390E" w:rsidP="00B456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E97D8D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22 (65)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90E" w:rsidRPr="00E97D8D" w:rsidRDefault="00D5390E" w:rsidP="00B456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E97D8D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25 (100)</w:t>
            </w:r>
          </w:p>
        </w:tc>
      </w:tr>
      <w:tr w:rsidR="00D5390E" w:rsidRPr="00E97D8D" w:rsidTr="00B456BD">
        <w:trPr>
          <w:trHeight w:val="270"/>
        </w:trPr>
        <w:tc>
          <w:tcPr>
            <w:tcW w:w="29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D5390E" w:rsidRPr="00E97D8D" w:rsidRDefault="00D5390E" w:rsidP="00B456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E97D8D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 xml:space="preserve">Unclassified </w:t>
            </w:r>
            <w:proofErr w:type="spellStart"/>
            <w:r w:rsidRPr="00E97D8D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Proteobacteria</w:t>
            </w:r>
            <w:proofErr w:type="spellEnd"/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D5390E" w:rsidRPr="00E97D8D" w:rsidRDefault="00D5390E" w:rsidP="00B456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E97D8D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3 (9)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D5390E" w:rsidRPr="00E97D8D" w:rsidRDefault="00D5390E" w:rsidP="00B456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E97D8D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0 (0)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D5390E" w:rsidRPr="00E97D8D" w:rsidRDefault="00D5390E" w:rsidP="00B456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E97D8D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3 (9)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D5390E" w:rsidRPr="00E97D8D" w:rsidRDefault="00D5390E" w:rsidP="00B456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E97D8D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1 (3)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D5390E" w:rsidRPr="00E97D8D" w:rsidRDefault="00D5390E" w:rsidP="00B456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E97D8D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1 (4)</w:t>
            </w:r>
          </w:p>
        </w:tc>
      </w:tr>
      <w:tr w:rsidR="00D5390E" w:rsidRPr="00E97D8D" w:rsidTr="00B456BD">
        <w:trPr>
          <w:trHeight w:val="286"/>
        </w:trPr>
        <w:tc>
          <w:tcPr>
            <w:tcW w:w="291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390E" w:rsidRPr="00E97D8D" w:rsidRDefault="00D5390E" w:rsidP="00B456B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</w:rPr>
            </w:pPr>
            <w:r w:rsidRPr="00E97D8D">
              <w:rPr>
                <w:rFonts w:ascii="Times New Roman" w:eastAsia="Times New Roman" w:hAnsi="Times New Roman" w:cs="Times New Roman"/>
                <w:b/>
                <w:bCs/>
                <w:color w:val="000000"/>
                <w:sz w:val="23"/>
                <w:szCs w:val="23"/>
              </w:rPr>
              <w:t>Unclassified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390E" w:rsidRPr="00E97D8D" w:rsidRDefault="00D5390E" w:rsidP="00B456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E97D8D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26 (79)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390E" w:rsidRPr="00E97D8D" w:rsidRDefault="00D5390E" w:rsidP="00B456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E97D8D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24 (89)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390E" w:rsidRPr="00E97D8D" w:rsidRDefault="00D5390E" w:rsidP="00B456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E97D8D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35 (100)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390E" w:rsidRPr="00E97D8D" w:rsidRDefault="00D5390E" w:rsidP="00B456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E97D8D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33 (97)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390E" w:rsidRPr="00E97D8D" w:rsidRDefault="00D5390E" w:rsidP="00B456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  <w:r w:rsidRPr="00E97D8D"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  <w:t>21 (84)</w:t>
            </w:r>
          </w:p>
        </w:tc>
      </w:tr>
      <w:tr w:rsidR="00D5390E" w:rsidRPr="00E97D8D" w:rsidTr="00B456BD">
        <w:trPr>
          <w:trHeight w:val="195"/>
        </w:trPr>
        <w:tc>
          <w:tcPr>
            <w:tcW w:w="8657" w:type="dxa"/>
            <w:gridSpan w:val="5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90E" w:rsidRDefault="00D5390E" w:rsidP="00B456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</w:p>
          <w:p w:rsidR="00D5390E" w:rsidRPr="00E97D8D" w:rsidRDefault="00D5390E" w:rsidP="00B456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90E" w:rsidRPr="00E97D8D" w:rsidRDefault="00D5390E" w:rsidP="00B456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3"/>
                <w:szCs w:val="23"/>
              </w:rPr>
            </w:pPr>
          </w:p>
        </w:tc>
      </w:tr>
    </w:tbl>
    <w:p w:rsidR="00E97D8D" w:rsidRDefault="00D5390E">
      <w:r w:rsidRPr="00E97D8D">
        <w:rPr>
          <w:rFonts w:ascii="Times New Roman" w:eastAsia="Times New Roman" w:hAnsi="Times New Roman" w:cs="Times New Roman"/>
          <w:color w:val="000000"/>
          <w:sz w:val="23"/>
          <w:szCs w:val="23"/>
        </w:rPr>
        <w:t xml:space="preserve">*Taxa observed </w:t>
      </w:r>
      <w:r>
        <w:rPr>
          <w:rFonts w:ascii="Times New Roman" w:eastAsia="Times New Roman" w:hAnsi="Times New Roman" w:cs="Times New Roman"/>
          <w:color w:val="000000"/>
          <w:sz w:val="23"/>
          <w:szCs w:val="23"/>
        </w:rPr>
        <w:t>in greater than 10 individuals across all time points</w:t>
      </w:r>
    </w:p>
    <w:p w:rsidR="00D5390E" w:rsidRDefault="00D5390E" w:rsidP="00630B82">
      <w:r w:rsidRPr="00630B82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lastRenderedPageBreak/>
        <w:t>S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4</w:t>
      </w:r>
      <w:r w:rsidRPr="00630B82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File </w:t>
      </w:r>
      <w:r w:rsidRPr="00630B82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Table B</w:t>
      </w:r>
      <w:r w:rsidRPr="00E97D8D">
        <w:rPr>
          <w:rFonts w:ascii="Times New Roman" w:eastAsia="Times New Roman" w:hAnsi="Times New Roman" w:cs="Times New Roman"/>
          <w:color w:val="000000"/>
          <w:sz w:val="24"/>
          <w:szCs w:val="24"/>
        </w:rPr>
        <w:t>: Frequency of dominant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*</w:t>
      </w:r>
      <w:r w:rsidRPr="00E97D8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taxa (%) in nares swabs from healthy caregivers from 5 time points over the course of one year</w:t>
      </w:r>
    </w:p>
    <w:tbl>
      <w:tblPr>
        <w:tblW w:w="10354" w:type="dxa"/>
        <w:tblInd w:w="93" w:type="dxa"/>
        <w:tblLook w:val="04A0" w:firstRow="1" w:lastRow="0" w:firstColumn="1" w:lastColumn="0" w:noHBand="0" w:noVBand="1"/>
      </w:tblPr>
      <w:tblGrid>
        <w:gridCol w:w="3029"/>
        <w:gridCol w:w="1375"/>
        <w:gridCol w:w="1457"/>
        <w:gridCol w:w="1457"/>
        <w:gridCol w:w="1457"/>
        <w:gridCol w:w="1579"/>
      </w:tblGrid>
      <w:tr w:rsidR="00D5390E" w:rsidRPr="00E97D8D" w:rsidTr="009F0449">
        <w:trPr>
          <w:trHeight w:val="474"/>
        </w:trPr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90E" w:rsidRPr="00E97D8D" w:rsidRDefault="00D5390E" w:rsidP="009F0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7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me point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390E" w:rsidRPr="00E97D8D" w:rsidRDefault="00D5390E" w:rsidP="009F04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7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Weeks (T1)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390E" w:rsidRPr="00E97D8D" w:rsidRDefault="00D5390E" w:rsidP="009F04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7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Months (T2)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390E" w:rsidRPr="00E97D8D" w:rsidRDefault="00D5390E" w:rsidP="009F04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7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 Months (T3)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390E" w:rsidRPr="00E97D8D" w:rsidRDefault="00D5390E" w:rsidP="009F04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7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 Months (T4)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390E" w:rsidRPr="00E97D8D" w:rsidRDefault="00D5390E" w:rsidP="009F0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7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 Months (T5)</w:t>
            </w:r>
          </w:p>
        </w:tc>
      </w:tr>
      <w:tr w:rsidR="00D5390E" w:rsidRPr="00E97D8D" w:rsidTr="009F0449">
        <w:trPr>
          <w:trHeight w:val="268"/>
        </w:trPr>
        <w:tc>
          <w:tcPr>
            <w:tcW w:w="3029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390E" w:rsidRPr="00E97D8D" w:rsidRDefault="00D5390E" w:rsidP="009F0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7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390E" w:rsidRPr="00E97D8D" w:rsidRDefault="00D5390E" w:rsidP="009F04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7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390E" w:rsidRPr="00E97D8D" w:rsidRDefault="00D5390E" w:rsidP="009F04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7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390E" w:rsidRPr="00E97D8D" w:rsidRDefault="00D5390E" w:rsidP="009F04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7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390E" w:rsidRPr="00E97D8D" w:rsidRDefault="00D5390E" w:rsidP="009F04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7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390E" w:rsidRPr="00E97D8D" w:rsidRDefault="00D5390E" w:rsidP="009F04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7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</w:tr>
      <w:tr w:rsidR="00D5390E" w:rsidRPr="00E97D8D" w:rsidTr="009F0449">
        <w:trPr>
          <w:trHeight w:val="330"/>
        </w:trPr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90E" w:rsidRPr="00E97D8D" w:rsidRDefault="00D5390E" w:rsidP="009F04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E97D8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ctinobacteria</w:t>
            </w:r>
            <w:proofErr w:type="spellEnd"/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90E" w:rsidRPr="00E97D8D" w:rsidRDefault="00D5390E" w:rsidP="009F044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97D8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90E" w:rsidRPr="00E97D8D" w:rsidRDefault="00D5390E" w:rsidP="009F044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97D8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90E" w:rsidRPr="00E97D8D" w:rsidRDefault="00D5390E" w:rsidP="009F044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97D8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90E" w:rsidRPr="00E97D8D" w:rsidRDefault="00D5390E" w:rsidP="009F044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97D8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90E" w:rsidRPr="00E97D8D" w:rsidRDefault="00D5390E" w:rsidP="009F04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5390E" w:rsidRPr="00E97D8D" w:rsidTr="009F0449">
        <w:trPr>
          <w:trHeight w:val="261"/>
        </w:trPr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5390E" w:rsidRPr="00E97D8D" w:rsidRDefault="00D5390E" w:rsidP="009F04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E97D8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ctinomyces</w:t>
            </w:r>
            <w:proofErr w:type="spellEnd"/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5390E" w:rsidRPr="00E97D8D" w:rsidRDefault="00D5390E" w:rsidP="009F04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7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(6)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5390E" w:rsidRPr="00E97D8D" w:rsidRDefault="00D5390E" w:rsidP="009F04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7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5390E" w:rsidRPr="00E97D8D" w:rsidRDefault="00D5390E" w:rsidP="009F04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7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5390E" w:rsidRPr="00E97D8D" w:rsidRDefault="00D5390E" w:rsidP="009F04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7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5390E" w:rsidRPr="00E97D8D" w:rsidRDefault="00D5390E" w:rsidP="009F04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7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0)</w:t>
            </w:r>
          </w:p>
        </w:tc>
      </w:tr>
      <w:tr w:rsidR="00D5390E" w:rsidRPr="00E97D8D" w:rsidTr="009F0449">
        <w:trPr>
          <w:trHeight w:val="252"/>
        </w:trPr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90E" w:rsidRPr="00E97D8D" w:rsidRDefault="00D5390E" w:rsidP="009F04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97D8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orynebacterium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90E" w:rsidRPr="00E97D8D" w:rsidRDefault="00D5390E" w:rsidP="009F04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7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 (100)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90E" w:rsidRPr="00E97D8D" w:rsidRDefault="00D5390E" w:rsidP="009F04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7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 (91)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90E" w:rsidRPr="00E97D8D" w:rsidRDefault="00D5390E" w:rsidP="009F04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7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 (97)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90E" w:rsidRPr="00E97D8D" w:rsidRDefault="00D5390E" w:rsidP="009F04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7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 (88)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90E" w:rsidRPr="00E97D8D" w:rsidRDefault="00D5390E" w:rsidP="009F04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7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 (100)</w:t>
            </w:r>
          </w:p>
        </w:tc>
      </w:tr>
      <w:tr w:rsidR="00D5390E" w:rsidRPr="00E97D8D" w:rsidTr="009F0449">
        <w:trPr>
          <w:trHeight w:val="243"/>
        </w:trPr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5390E" w:rsidRPr="00E97D8D" w:rsidRDefault="00D5390E" w:rsidP="009F04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E97D8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hodococcus</w:t>
            </w:r>
            <w:proofErr w:type="spellEnd"/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5390E" w:rsidRPr="00E97D8D" w:rsidRDefault="00D5390E" w:rsidP="009F04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7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 (77)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5390E" w:rsidRPr="00E97D8D" w:rsidRDefault="00D5390E" w:rsidP="009F04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7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 (70)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5390E" w:rsidRPr="00E97D8D" w:rsidRDefault="00D5390E" w:rsidP="009F04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7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 (78)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5390E" w:rsidRPr="00E97D8D" w:rsidRDefault="00D5390E" w:rsidP="009F04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7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 (53)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5390E" w:rsidRPr="00E97D8D" w:rsidRDefault="00D5390E" w:rsidP="009F04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7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 (77)</w:t>
            </w:r>
          </w:p>
        </w:tc>
      </w:tr>
      <w:tr w:rsidR="00D5390E" w:rsidRPr="00E97D8D" w:rsidTr="009F0449">
        <w:trPr>
          <w:trHeight w:val="243"/>
        </w:trPr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90E" w:rsidRPr="00E97D8D" w:rsidRDefault="00D5390E" w:rsidP="009F04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E97D8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othia</w:t>
            </w:r>
            <w:proofErr w:type="spellEnd"/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90E" w:rsidRPr="00E97D8D" w:rsidRDefault="00D5390E" w:rsidP="009F04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7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 (39)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90E" w:rsidRPr="00E97D8D" w:rsidRDefault="00D5390E" w:rsidP="009F04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7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 (35)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90E" w:rsidRPr="00E97D8D" w:rsidRDefault="00D5390E" w:rsidP="009F04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7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 (28)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90E" w:rsidRPr="00E97D8D" w:rsidRDefault="00D5390E" w:rsidP="009F04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7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 (18)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90E" w:rsidRPr="00E97D8D" w:rsidRDefault="00D5390E" w:rsidP="009F04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7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 (27)</w:t>
            </w:r>
          </w:p>
        </w:tc>
      </w:tr>
      <w:tr w:rsidR="00D5390E" w:rsidRPr="00E97D8D" w:rsidTr="009F0449">
        <w:trPr>
          <w:trHeight w:val="234"/>
        </w:trPr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5390E" w:rsidRPr="00E97D8D" w:rsidRDefault="00D5390E" w:rsidP="009F0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97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tinomycetales</w:t>
            </w:r>
            <w:proofErr w:type="spellEnd"/>
            <w:r w:rsidRPr="00E97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Order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5390E" w:rsidRPr="00E97D8D" w:rsidRDefault="00D5390E" w:rsidP="009F04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7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 (74)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5390E" w:rsidRPr="00E97D8D" w:rsidRDefault="00D5390E" w:rsidP="009F04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7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 (30)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5390E" w:rsidRPr="00E97D8D" w:rsidRDefault="00D5390E" w:rsidP="009F04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7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 (47)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5390E" w:rsidRPr="00E97D8D" w:rsidRDefault="00D5390E" w:rsidP="009F04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7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 (29)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5390E" w:rsidRPr="00E97D8D" w:rsidRDefault="00D5390E" w:rsidP="009F04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7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 (41)</w:t>
            </w:r>
          </w:p>
        </w:tc>
      </w:tr>
      <w:tr w:rsidR="00D5390E" w:rsidRPr="00E97D8D" w:rsidTr="009F0449">
        <w:trPr>
          <w:trHeight w:val="225"/>
        </w:trPr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90E" w:rsidRPr="00E97D8D" w:rsidRDefault="00D5390E" w:rsidP="009F04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97D8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ropionibacterium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90E" w:rsidRPr="00E97D8D" w:rsidRDefault="00D5390E" w:rsidP="009F04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7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 (35)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90E" w:rsidRPr="00E97D8D" w:rsidRDefault="00D5390E" w:rsidP="009F04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7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 (30)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90E" w:rsidRPr="00E97D8D" w:rsidRDefault="00D5390E" w:rsidP="009F04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7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 (41)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90E" w:rsidRPr="00E97D8D" w:rsidRDefault="00D5390E" w:rsidP="009F04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7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 (41)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90E" w:rsidRPr="00E97D8D" w:rsidRDefault="00D5390E" w:rsidP="009F04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7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 (45)</w:t>
            </w:r>
          </w:p>
        </w:tc>
      </w:tr>
      <w:tr w:rsidR="00D5390E" w:rsidRPr="00E97D8D" w:rsidTr="009F0449">
        <w:trPr>
          <w:trHeight w:val="225"/>
        </w:trPr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5390E" w:rsidRPr="00E97D8D" w:rsidRDefault="00D5390E" w:rsidP="009F04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97D8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ifidobacterium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5390E" w:rsidRPr="00E97D8D" w:rsidRDefault="00D5390E" w:rsidP="009F04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7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(3)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5390E" w:rsidRPr="00E97D8D" w:rsidRDefault="00D5390E" w:rsidP="009F04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7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(4)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5390E" w:rsidRPr="00E97D8D" w:rsidRDefault="00D5390E" w:rsidP="009F04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7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(6)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5390E" w:rsidRPr="00E97D8D" w:rsidRDefault="00D5390E" w:rsidP="009F04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7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(3)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5390E" w:rsidRPr="00E97D8D" w:rsidRDefault="00D5390E" w:rsidP="009F04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7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0)</w:t>
            </w:r>
          </w:p>
        </w:tc>
      </w:tr>
      <w:tr w:rsidR="00D5390E" w:rsidRPr="00E97D8D" w:rsidTr="009F0449">
        <w:trPr>
          <w:trHeight w:val="216"/>
        </w:trPr>
        <w:tc>
          <w:tcPr>
            <w:tcW w:w="30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390E" w:rsidRPr="00E97D8D" w:rsidRDefault="00D5390E" w:rsidP="009F0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97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tinobacteria</w:t>
            </w:r>
            <w:proofErr w:type="spellEnd"/>
            <w:r w:rsidRPr="00E97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Class)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390E" w:rsidRPr="00E97D8D" w:rsidRDefault="00D5390E" w:rsidP="009F04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7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 (84)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390E" w:rsidRPr="00E97D8D" w:rsidRDefault="00D5390E" w:rsidP="009F04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7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 (87)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390E" w:rsidRPr="00E97D8D" w:rsidRDefault="00D5390E" w:rsidP="009F04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7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 (84)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390E" w:rsidRPr="00E97D8D" w:rsidRDefault="00D5390E" w:rsidP="009F04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7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 (68)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390E" w:rsidRPr="00E97D8D" w:rsidRDefault="00D5390E" w:rsidP="009F04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7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 (91)</w:t>
            </w:r>
          </w:p>
        </w:tc>
      </w:tr>
      <w:tr w:rsidR="00D5390E" w:rsidRPr="00E97D8D" w:rsidTr="009F0449">
        <w:trPr>
          <w:trHeight w:val="315"/>
        </w:trPr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90E" w:rsidRPr="00E97D8D" w:rsidRDefault="00D5390E" w:rsidP="009F04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E97D8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Bacteroidetes</w:t>
            </w:r>
            <w:proofErr w:type="spellEnd"/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90E" w:rsidRPr="00E97D8D" w:rsidRDefault="00D5390E" w:rsidP="009F044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97D8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90E" w:rsidRPr="00E97D8D" w:rsidRDefault="00D5390E" w:rsidP="009F044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97D8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90E" w:rsidRPr="00E97D8D" w:rsidRDefault="00D5390E" w:rsidP="009F044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97D8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90E" w:rsidRPr="00E97D8D" w:rsidRDefault="00D5390E" w:rsidP="009F044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97D8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90E" w:rsidRPr="00E97D8D" w:rsidRDefault="00D5390E" w:rsidP="009F04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5390E" w:rsidRPr="00E97D8D" w:rsidTr="009F0449">
        <w:trPr>
          <w:trHeight w:val="234"/>
        </w:trPr>
        <w:tc>
          <w:tcPr>
            <w:tcW w:w="30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D5390E" w:rsidRPr="00E97D8D" w:rsidRDefault="00D5390E" w:rsidP="009F04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E97D8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revotella</w:t>
            </w:r>
            <w:proofErr w:type="spellEnd"/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D5390E" w:rsidRPr="00E97D8D" w:rsidRDefault="00D5390E" w:rsidP="009F04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7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(6)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D5390E" w:rsidRPr="00E97D8D" w:rsidRDefault="00D5390E" w:rsidP="009F04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7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(4)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D5390E" w:rsidRPr="00E97D8D" w:rsidRDefault="00D5390E" w:rsidP="009F04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7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(3)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D5390E" w:rsidRPr="00E97D8D" w:rsidRDefault="00D5390E" w:rsidP="009F04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7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(6)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D5390E" w:rsidRPr="00E97D8D" w:rsidRDefault="00D5390E" w:rsidP="009F04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7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0)</w:t>
            </w:r>
          </w:p>
        </w:tc>
      </w:tr>
      <w:tr w:rsidR="00D5390E" w:rsidRPr="00E97D8D" w:rsidTr="009F0449">
        <w:trPr>
          <w:trHeight w:val="315"/>
        </w:trPr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90E" w:rsidRPr="00E97D8D" w:rsidRDefault="00D5390E" w:rsidP="009F04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E97D8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irmicutes</w:t>
            </w:r>
            <w:proofErr w:type="spellEnd"/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90E" w:rsidRPr="00E97D8D" w:rsidRDefault="00D5390E" w:rsidP="009F044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97D8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90E" w:rsidRPr="00E97D8D" w:rsidRDefault="00D5390E" w:rsidP="009F044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97D8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90E" w:rsidRPr="00E97D8D" w:rsidRDefault="00D5390E" w:rsidP="009F044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97D8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90E" w:rsidRPr="00E97D8D" w:rsidRDefault="00D5390E" w:rsidP="009F044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97D8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390E" w:rsidRPr="00E97D8D" w:rsidRDefault="00D5390E" w:rsidP="009F04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5390E" w:rsidRPr="00E97D8D" w:rsidTr="009F0449">
        <w:trPr>
          <w:trHeight w:val="171"/>
        </w:trPr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5390E" w:rsidRPr="00E97D8D" w:rsidRDefault="00D5390E" w:rsidP="009F04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E97D8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emella</w:t>
            </w:r>
            <w:proofErr w:type="spellEnd"/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5390E" w:rsidRPr="00E97D8D" w:rsidRDefault="00D5390E" w:rsidP="009F04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7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(3)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5390E" w:rsidRPr="00E97D8D" w:rsidRDefault="00D5390E" w:rsidP="009F04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7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(4)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5390E" w:rsidRPr="00E97D8D" w:rsidRDefault="00D5390E" w:rsidP="009F04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7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(9)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5390E" w:rsidRPr="00E97D8D" w:rsidRDefault="00D5390E" w:rsidP="009F04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7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(9)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5390E" w:rsidRPr="00E97D8D" w:rsidRDefault="00D5390E" w:rsidP="009F04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7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0)</w:t>
            </w:r>
          </w:p>
        </w:tc>
      </w:tr>
      <w:tr w:rsidR="00D5390E" w:rsidRPr="00E97D8D" w:rsidTr="009F0449">
        <w:trPr>
          <w:trHeight w:val="261"/>
        </w:trPr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90E" w:rsidRPr="00E97D8D" w:rsidRDefault="00D5390E" w:rsidP="009F04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97D8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taphylococcus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90E" w:rsidRPr="00E97D8D" w:rsidRDefault="00D5390E" w:rsidP="009F04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7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 (84)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90E" w:rsidRPr="00E97D8D" w:rsidRDefault="00D5390E" w:rsidP="009F04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7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 (100)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90E" w:rsidRPr="00E97D8D" w:rsidRDefault="00D5390E" w:rsidP="009F04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7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 (100)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90E" w:rsidRPr="00E97D8D" w:rsidRDefault="00D5390E" w:rsidP="009F04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7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 (97)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90E" w:rsidRPr="00E97D8D" w:rsidRDefault="00D5390E" w:rsidP="009F04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7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 (95)</w:t>
            </w:r>
          </w:p>
        </w:tc>
      </w:tr>
      <w:tr w:rsidR="00D5390E" w:rsidRPr="00E97D8D" w:rsidTr="009F0449">
        <w:trPr>
          <w:trHeight w:val="243"/>
        </w:trPr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5390E" w:rsidRPr="00E97D8D" w:rsidRDefault="00D5390E" w:rsidP="009F04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E97D8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olosigranulum</w:t>
            </w:r>
            <w:proofErr w:type="spellEnd"/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5390E" w:rsidRPr="00E97D8D" w:rsidRDefault="00D5390E" w:rsidP="009F04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7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 (61)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5390E" w:rsidRPr="00E97D8D" w:rsidRDefault="00D5390E" w:rsidP="009F04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7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 (70)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5390E" w:rsidRPr="00E97D8D" w:rsidRDefault="00D5390E" w:rsidP="009F04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7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 (69)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5390E" w:rsidRPr="00E97D8D" w:rsidRDefault="00D5390E" w:rsidP="009F04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7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 (85)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5390E" w:rsidRPr="00E97D8D" w:rsidRDefault="00D5390E" w:rsidP="009F04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7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 (86)</w:t>
            </w:r>
          </w:p>
        </w:tc>
      </w:tr>
      <w:tr w:rsidR="00D5390E" w:rsidRPr="00E97D8D" w:rsidTr="009F0449">
        <w:trPr>
          <w:trHeight w:val="234"/>
        </w:trPr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90E" w:rsidRPr="00E97D8D" w:rsidRDefault="00D5390E" w:rsidP="009F04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E97D8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ranulicatella</w:t>
            </w:r>
            <w:proofErr w:type="spellEnd"/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90E" w:rsidRPr="00E97D8D" w:rsidRDefault="00D5390E" w:rsidP="009F04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7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 (13)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90E" w:rsidRPr="00E97D8D" w:rsidRDefault="00D5390E" w:rsidP="009F04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7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 (17)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90E" w:rsidRPr="00E97D8D" w:rsidRDefault="00D5390E" w:rsidP="009F04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7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(6)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90E" w:rsidRPr="00E97D8D" w:rsidRDefault="00D5390E" w:rsidP="009F04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7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(9)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90E" w:rsidRPr="00E97D8D" w:rsidRDefault="00D5390E" w:rsidP="009F04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7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(9)</w:t>
            </w:r>
          </w:p>
        </w:tc>
      </w:tr>
      <w:tr w:rsidR="00D5390E" w:rsidRPr="00E97D8D" w:rsidTr="009F0449">
        <w:trPr>
          <w:trHeight w:val="225"/>
        </w:trPr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5390E" w:rsidRPr="00E97D8D" w:rsidRDefault="00D5390E" w:rsidP="009F04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97D8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actobacillus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5390E" w:rsidRPr="00E97D8D" w:rsidRDefault="00D5390E" w:rsidP="009F04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7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(6)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5390E" w:rsidRPr="00E97D8D" w:rsidRDefault="00D5390E" w:rsidP="009F04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7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5390E" w:rsidRPr="00E97D8D" w:rsidRDefault="00D5390E" w:rsidP="009F04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7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(3)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5390E" w:rsidRPr="00E97D8D" w:rsidRDefault="00D5390E" w:rsidP="009F04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7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(3)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5390E" w:rsidRPr="00E97D8D" w:rsidRDefault="00D5390E" w:rsidP="009F04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7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0)</w:t>
            </w:r>
          </w:p>
        </w:tc>
      </w:tr>
      <w:tr w:rsidR="00D5390E" w:rsidRPr="00E97D8D" w:rsidTr="009F0449">
        <w:trPr>
          <w:trHeight w:val="225"/>
        </w:trPr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90E" w:rsidRPr="00E97D8D" w:rsidRDefault="00D5390E" w:rsidP="009F04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97D8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treptococcus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90E" w:rsidRPr="00E97D8D" w:rsidRDefault="00D5390E" w:rsidP="009F04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7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 (84)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90E" w:rsidRPr="00E97D8D" w:rsidRDefault="00D5390E" w:rsidP="009F04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7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 (100)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90E" w:rsidRPr="00E97D8D" w:rsidRDefault="00D5390E" w:rsidP="009F04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7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 (94)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90E" w:rsidRPr="00E97D8D" w:rsidRDefault="00D5390E" w:rsidP="009F04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7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 (94)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90E" w:rsidRPr="00E97D8D" w:rsidRDefault="00D5390E" w:rsidP="009F04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7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7 (77) </w:t>
            </w:r>
          </w:p>
        </w:tc>
      </w:tr>
      <w:tr w:rsidR="00D5390E" w:rsidRPr="00E97D8D" w:rsidTr="009F0449">
        <w:trPr>
          <w:trHeight w:val="216"/>
        </w:trPr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5390E" w:rsidRPr="00E97D8D" w:rsidRDefault="00D5390E" w:rsidP="009F04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E97D8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naerococcus</w:t>
            </w:r>
            <w:proofErr w:type="spellEnd"/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5390E" w:rsidRPr="00E97D8D" w:rsidRDefault="00D5390E" w:rsidP="009F04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7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(10)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5390E" w:rsidRPr="00E97D8D" w:rsidRDefault="00D5390E" w:rsidP="009F04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7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 (17)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5390E" w:rsidRPr="00E97D8D" w:rsidRDefault="00D5390E" w:rsidP="009F04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7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 (13)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5390E" w:rsidRPr="00E97D8D" w:rsidRDefault="00D5390E" w:rsidP="009F04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7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 (15)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5390E" w:rsidRPr="00E97D8D" w:rsidRDefault="00D5390E" w:rsidP="009F04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7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0)</w:t>
            </w:r>
          </w:p>
        </w:tc>
      </w:tr>
      <w:tr w:rsidR="00D5390E" w:rsidRPr="00E97D8D" w:rsidTr="009F0449">
        <w:trPr>
          <w:trHeight w:val="216"/>
        </w:trPr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90E" w:rsidRPr="00E97D8D" w:rsidRDefault="00D5390E" w:rsidP="009F04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E97D8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inegoldia</w:t>
            </w:r>
            <w:proofErr w:type="spellEnd"/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90E" w:rsidRPr="00E97D8D" w:rsidRDefault="00D5390E" w:rsidP="009F04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7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(10)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90E" w:rsidRPr="00E97D8D" w:rsidRDefault="00D5390E" w:rsidP="009F04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7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(9)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90E" w:rsidRPr="00E97D8D" w:rsidRDefault="00D5390E" w:rsidP="009F04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7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(9)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90E" w:rsidRPr="00E97D8D" w:rsidRDefault="00D5390E" w:rsidP="009F04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7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(9)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90E" w:rsidRPr="00E97D8D" w:rsidRDefault="00D5390E" w:rsidP="009F04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7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(5)</w:t>
            </w:r>
          </w:p>
        </w:tc>
      </w:tr>
      <w:tr w:rsidR="00D5390E" w:rsidRPr="00E97D8D" w:rsidTr="009F0449">
        <w:trPr>
          <w:trHeight w:val="207"/>
        </w:trPr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5390E" w:rsidRPr="00E97D8D" w:rsidRDefault="00D5390E" w:rsidP="009F04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E97D8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eptoniphilus</w:t>
            </w:r>
            <w:proofErr w:type="spellEnd"/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5390E" w:rsidRPr="00E97D8D" w:rsidRDefault="00D5390E" w:rsidP="009F04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7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 (16)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5390E" w:rsidRPr="00E97D8D" w:rsidRDefault="00D5390E" w:rsidP="009F04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7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(13)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5390E" w:rsidRPr="00E97D8D" w:rsidRDefault="00D5390E" w:rsidP="009F04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7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 (22)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5390E" w:rsidRPr="00E97D8D" w:rsidRDefault="00D5390E" w:rsidP="009F04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7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 (15)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5390E" w:rsidRPr="00E97D8D" w:rsidRDefault="00D5390E" w:rsidP="009F04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7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(14)</w:t>
            </w:r>
          </w:p>
        </w:tc>
      </w:tr>
      <w:tr w:rsidR="00D5390E" w:rsidRPr="00E97D8D" w:rsidTr="009F0449">
        <w:trPr>
          <w:trHeight w:val="198"/>
        </w:trPr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90E" w:rsidRPr="00E97D8D" w:rsidRDefault="00D5390E" w:rsidP="009F0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97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ostridiales</w:t>
            </w:r>
            <w:proofErr w:type="spellEnd"/>
            <w:r w:rsidRPr="00E97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Order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90E" w:rsidRPr="00E97D8D" w:rsidRDefault="00D5390E" w:rsidP="009F04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7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(3)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90E" w:rsidRPr="00E97D8D" w:rsidRDefault="00D5390E" w:rsidP="009F04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7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(9)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90E" w:rsidRPr="00E97D8D" w:rsidRDefault="00D5390E" w:rsidP="009F04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7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(3)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90E" w:rsidRPr="00E97D8D" w:rsidRDefault="00D5390E" w:rsidP="009F04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7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 (12)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90E" w:rsidRPr="00E97D8D" w:rsidRDefault="00D5390E" w:rsidP="009F04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7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(5)</w:t>
            </w:r>
          </w:p>
        </w:tc>
      </w:tr>
      <w:tr w:rsidR="00D5390E" w:rsidRPr="00E97D8D" w:rsidTr="009F0449">
        <w:trPr>
          <w:trHeight w:val="198"/>
        </w:trPr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5390E" w:rsidRPr="00E97D8D" w:rsidRDefault="00D5390E" w:rsidP="009F04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E97D8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Veillonella</w:t>
            </w:r>
            <w:proofErr w:type="spellEnd"/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5390E" w:rsidRPr="00E97D8D" w:rsidRDefault="00D5390E" w:rsidP="009F04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7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5390E" w:rsidRPr="00E97D8D" w:rsidRDefault="00D5390E" w:rsidP="009F04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7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(4)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5390E" w:rsidRPr="00E97D8D" w:rsidRDefault="00D5390E" w:rsidP="009F04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7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(3)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5390E" w:rsidRPr="00E97D8D" w:rsidRDefault="00D5390E" w:rsidP="009F04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7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(6)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5390E" w:rsidRPr="00E97D8D" w:rsidRDefault="00D5390E" w:rsidP="009F04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7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0)</w:t>
            </w:r>
          </w:p>
        </w:tc>
      </w:tr>
      <w:tr w:rsidR="00D5390E" w:rsidRPr="00E97D8D" w:rsidTr="009F0449">
        <w:trPr>
          <w:trHeight w:val="189"/>
        </w:trPr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90E" w:rsidRPr="00E97D8D" w:rsidRDefault="00D5390E" w:rsidP="009F0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7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Unclassified </w:t>
            </w:r>
            <w:proofErr w:type="spellStart"/>
            <w:r w:rsidRPr="00E97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rmicutes</w:t>
            </w:r>
            <w:proofErr w:type="spellEnd"/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390E" w:rsidRPr="00E97D8D" w:rsidRDefault="00D5390E" w:rsidP="009F04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7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 (13)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390E" w:rsidRPr="00E97D8D" w:rsidRDefault="00D5390E" w:rsidP="009F04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7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 (17)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390E" w:rsidRPr="00E97D8D" w:rsidRDefault="00D5390E" w:rsidP="009F04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7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(9)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390E" w:rsidRPr="00E97D8D" w:rsidRDefault="00D5390E" w:rsidP="009F04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7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 (24)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90E" w:rsidRPr="00E97D8D" w:rsidRDefault="00D5390E" w:rsidP="009F04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7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(9)</w:t>
            </w:r>
          </w:p>
        </w:tc>
      </w:tr>
      <w:tr w:rsidR="00D5390E" w:rsidRPr="00E97D8D" w:rsidTr="009F0449">
        <w:trPr>
          <w:trHeight w:val="315"/>
        </w:trPr>
        <w:tc>
          <w:tcPr>
            <w:tcW w:w="302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90E" w:rsidRPr="00E97D8D" w:rsidRDefault="00D5390E" w:rsidP="009F04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E97D8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roteobacteria</w:t>
            </w:r>
            <w:proofErr w:type="spellEnd"/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90E" w:rsidRPr="00E97D8D" w:rsidRDefault="00D5390E" w:rsidP="009F04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7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90E" w:rsidRPr="00E97D8D" w:rsidRDefault="00D5390E" w:rsidP="009F04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7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90E" w:rsidRPr="00E97D8D" w:rsidRDefault="00D5390E" w:rsidP="009F04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7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90E" w:rsidRPr="00E97D8D" w:rsidRDefault="00D5390E" w:rsidP="009F04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7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7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90E" w:rsidRPr="00E97D8D" w:rsidRDefault="00D5390E" w:rsidP="009F0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7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D5390E" w:rsidRPr="00E97D8D" w:rsidTr="009F0449">
        <w:trPr>
          <w:trHeight w:val="207"/>
        </w:trPr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5390E" w:rsidRPr="00E97D8D" w:rsidRDefault="00D5390E" w:rsidP="009F04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E97D8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alstonia</w:t>
            </w:r>
            <w:proofErr w:type="spellEnd"/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5390E" w:rsidRPr="00E97D8D" w:rsidRDefault="00D5390E" w:rsidP="009F04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7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 (16)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5390E" w:rsidRPr="00E97D8D" w:rsidRDefault="00D5390E" w:rsidP="009F04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7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 (22)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5390E" w:rsidRPr="00E97D8D" w:rsidRDefault="00D5390E" w:rsidP="009F04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7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(6)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5390E" w:rsidRPr="00E97D8D" w:rsidRDefault="00D5390E" w:rsidP="009F04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7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(3)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5390E" w:rsidRPr="00E97D8D" w:rsidRDefault="00D5390E" w:rsidP="009F04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7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(9)</w:t>
            </w:r>
          </w:p>
        </w:tc>
      </w:tr>
      <w:tr w:rsidR="00D5390E" w:rsidRPr="00E97D8D" w:rsidTr="009F0449">
        <w:trPr>
          <w:trHeight w:val="198"/>
        </w:trPr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90E" w:rsidRPr="00E97D8D" w:rsidRDefault="00D5390E" w:rsidP="009F04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97D8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eisseria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90E" w:rsidRPr="00E97D8D" w:rsidRDefault="00D5390E" w:rsidP="009F04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7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90E" w:rsidRPr="00E97D8D" w:rsidRDefault="00D5390E" w:rsidP="009F04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7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(4)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90E" w:rsidRPr="00E97D8D" w:rsidRDefault="00D5390E" w:rsidP="009F04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7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(3)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90E" w:rsidRPr="00E97D8D" w:rsidRDefault="00D5390E" w:rsidP="009F04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7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90E" w:rsidRPr="00E97D8D" w:rsidRDefault="00D5390E" w:rsidP="009F04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7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(5)</w:t>
            </w:r>
          </w:p>
        </w:tc>
      </w:tr>
      <w:tr w:rsidR="00D5390E" w:rsidRPr="00E97D8D" w:rsidTr="009F0449">
        <w:trPr>
          <w:trHeight w:val="198"/>
        </w:trPr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5390E" w:rsidRPr="00E97D8D" w:rsidRDefault="00D5390E" w:rsidP="009F04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97D8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scherichia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5390E" w:rsidRPr="00E97D8D" w:rsidRDefault="00D5390E" w:rsidP="009F04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7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(3)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5390E" w:rsidRPr="00E97D8D" w:rsidRDefault="00D5390E" w:rsidP="009F04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7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(9)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5390E" w:rsidRPr="00E97D8D" w:rsidRDefault="00D5390E" w:rsidP="009F04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7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(3)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5390E" w:rsidRPr="00E97D8D" w:rsidRDefault="00D5390E" w:rsidP="009F04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7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(9)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5390E" w:rsidRPr="00E97D8D" w:rsidRDefault="00D5390E" w:rsidP="009F04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7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(14)</w:t>
            </w:r>
          </w:p>
        </w:tc>
      </w:tr>
      <w:tr w:rsidR="00D5390E" w:rsidRPr="00E97D8D" w:rsidTr="009F0449">
        <w:trPr>
          <w:trHeight w:val="189"/>
        </w:trPr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90E" w:rsidRPr="00E97D8D" w:rsidRDefault="00D5390E" w:rsidP="009F04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E97D8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erratia</w:t>
            </w:r>
            <w:proofErr w:type="spellEnd"/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90E" w:rsidRPr="00E97D8D" w:rsidRDefault="00D5390E" w:rsidP="009F04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7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 (26)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90E" w:rsidRPr="00E97D8D" w:rsidRDefault="00D5390E" w:rsidP="009F04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7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 (30)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90E" w:rsidRPr="00E97D8D" w:rsidRDefault="00D5390E" w:rsidP="009F04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7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 (19)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90E" w:rsidRPr="00E97D8D" w:rsidRDefault="00D5390E" w:rsidP="009F04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7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(6)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90E" w:rsidRPr="00E97D8D" w:rsidRDefault="00D5390E" w:rsidP="009F04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7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 (18)</w:t>
            </w:r>
          </w:p>
        </w:tc>
      </w:tr>
      <w:tr w:rsidR="00D5390E" w:rsidRPr="00E97D8D" w:rsidTr="009F0449">
        <w:trPr>
          <w:trHeight w:val="189"/>
        </w:trPr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5390E" w:rsidRPr="00E97D8D" w:rsidRDefault="00D5390E" w:rsidP="009F04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97D8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aemophilus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5390E" w:rsidRPr="00E97D8D" w:rsidRDefault="00D5390E" w:rsidP="009F04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7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5390E" w:rsidRPr="00E97D8D" w:rsidRDefault="00D5390E" w:rsidP="009F04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7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(4)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5390E" w:rsidRPr="00E97D8D" w:rsidRDefault="00D5390E" w:rsidP="009F04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7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(6)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5390E" w:rsidRPr="00E97D8D" w:rsidRDefault="00D5390E" w:rsidP="009F04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7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(3)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5390E" w:rsidRPr="00E97D8D" w:rsidRDefault="00D5390E" w:rsidP="009F04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7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(5)</w:t>
            </w:r>
          </w:p>
        </w:tc>
      </w:tr>
      <w:tr w:rsidR="00D5390E" w:rsidRPr="00E97D8D" w:rsidTr="009F0449">
        <w:trPr>
          <w:trHeight w:val="180"/>
        </w:trPr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90E" w:rsidRPr="00E97D8D" w:rsidRDefault="00D5390E" w:rsidP="009F04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97D8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cinetobacter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90E" w:rsidRPr="00E97D8D" w:rsidRDefault="00D5390E" w:rsidP="009F04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7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 (29)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90E" w:rsidRPr="00E97D8D" w:rsidRDefault="00D5390E" w:rsidP="009F04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7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(13)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90E" w:rsidRPr="00E97D8D" w:rsidRDefault="00D5390E" w:rsidP="009F04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7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(6)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90E" w:rsidRPr="00E97D8D" w:rsidRDefault="00D5390E" w:rsidP="009F04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7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90E" w:rsidRPr="00E97D8D" w:rsidRDefault="00D5390E" w:rsidP="009F04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7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0)</w:t>
            </w:r>
          </w:p>
        </w:tc>
      </w:tr>
      <w:tr w:rsidR="00D5390E" w:rsidRPr="00E97D8D" w:rsidTr="009F0449">
        <w:trPr>
          <w:trHeight w:val="261"/>
        </w:trPr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5390E" w:rsidRPr="00E97D8D" w:rsidRDefault="00D5390E" w:rsidP="009F04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97D8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oraxella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5390E" w:rsidRPr="00E97D8D" w:rsidRDefault="00D5390E" w:rsidP="009F04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7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 (32)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5390E" w:rsidRPr="00E97D8D" w:rsidRDefault="00D5390E" w:rsidP="009F04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7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 (35)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5390E" w:rsidRPr="00E97D8D" w:rsidRDefault="00D5390E" w:rsidP="009F04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7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 (28)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5390E" w:rsidRPr="00E97D8D" w:rsidRDefault="00D5390E" w:rsidP="009F04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7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 (24)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5390E" w:rsidRPr="00E97D8D" w:rsidRDefault="00D5390E" w:rsidP="009F04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7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 (23)</w:t>
            </w:r>
          </w:p>
        </w:tc>
      </w:tr>
      <w:tr w:rsidR="00D5390E" w:rsidRPr="00E97D8D" w:rsidTr="009F0449">
        <w:trPr>
          <w:trHeight w:val="171"/>
        </w:trPr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90E" w:rsidRPr="00E97D8D" w:rsidRDefault="00D5390E" w:rsidP="009F04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97D8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seudomonas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90E" w:rsidRPr="00E97D8D" w:rsidRDefault="00D5390E" w:rsidP="009F04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7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 (48)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90E" w:rsidRPr="00E97D8D" w:rsidRDefault="00D5390E" w:rsidP="009F04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7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 (61)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90E" w:rsidRPr="00E97D8D" w:rsidRDefault="00D5390E" w:rsidP="009F04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7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 (50)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90E" w:rsidRPr="00E97D8D" w:rsidRDefault="00D5390E" w:rsidP="009F04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7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 (24)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90E" w:rsidRPr="00E97D8D" w:rsidRDefault="00D5390E" w:rsidP="009F04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7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 (41)</w:t>
            </w:r>
          </w:p>
        </w:tc>
      </w:tr>
      <w:tr w:rsidR="00D5390E" w:rsidRPr="00E97D8D" w:rsidTr="009F0449">
        <w:trPr>
          <w:trHeight w:val="252"/>
        </w:trPr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5390E" w:rsidRPr="00E97D8D" w:rsidRDefault="00D5390E" w:rsidP="009F0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97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anthomonadaceae</w:t>
            </w:r>
            <w:proofErr w:type="spellEnd"/>
            <w:r w:rsidRPr="00E97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Family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5390E" w:rsidRPr="00E97D8D" w:rsidRDefault="00D5390E" w:rsidP="009F04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7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(10)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5390E" w:rsidRPr="00E97D8D" w:rsidRDefault="00D5390E" w:rsidP="009F04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7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(13)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5390E" w:rsidRPr="00E97D8D" w:rsidRDefault="00D5390E" w:rsidP="009F04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7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 (16)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5390E" w:rsidRPr="00E97D8D" w:rsidRDefault="00D5390E" w:rsidP="009F04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7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D5390E" w:rsidRPr="00E97D8D" w:rsidRDefault="00D5390E" w:rsidP="009F04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7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(9)</w:t>
            </w:r>
          </w:p>
        </w:tc>
      </w:tr>
      <w:tr w:rsidR="00D5390E" w:rsidRPr="00E97D8D" w:rsidTr="009F0449">
        <w:trPr>
          <w:trHeight w:val="162"/>
        </w:trPr>
        <w:tc>
          <w:tcPr>
            <w:tcW w:w="3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90E" w:rsidRPr="00E97D8D" w:rsidRDefault="00D5390E" w:rsidP="009F0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97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mmaproteobacteria</w:t>
            </w:r>
            <w:proofErr w:type="spellEnd"/>
            <w:r w:rsidRPr="00E97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Class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90E" w:rsidRPr="00E97D8D" w:rsidRDefault="00D5390E" w:rsidP="009F04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7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 (71)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90E" w:rsidRPr="00E97D8D" w:rsidRDefault="00D5390E" w:rsidP="009F04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7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 (61)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90E" w:rsidRPr="00E97D8D" w:rsidRDefault="00D5390E" w:rsidP="009F04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7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 (22)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90E" w:rsidRPr="00E97D8D" w:rsidRDefault="00D5390E" w:rsidP="009F04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7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 (65)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90E" w:rsidRPr="00E97D8D" w:rsidRDefault="00D5390E" w:rsidP="009F04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7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 (95)</w:t>
            </w:r>
          </w:p>
        </w:tc>
      </w:tr>
      <w:tr w:rsidR="00D5390E" w:rsidRPr="00E97D8D" w:rsidTr="009F0449">
        <w:trPr>
          <w:trHeight w:val="243"/>
        </w:trPr>
        <w:tc>
          <w:tcPr>
            <w:tcW w:w="30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D5390E" w:rsidRPr="00E97D8D" w:rsidRDefault="00D5390E" w:rsidP="009F0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7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Unclassified </w:t>
            </w:r>
            <w:proofErr w:type="spellStart"/>
            <w:r w:rsidRPr="00E97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teobacteria</w:t>
            </w:r>
            <w:proofErr w:type="spellEnd"/>
          </w:p>
        </w:tc>
        <w:tc>
          <w:tcPr>
            <w:tcW w:w="13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D5390E" w:rsidRPr="00E97D8D" w:rsidRDefault="00D5390E" w:rsidP="009F04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7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 (16)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D5390E" w:rsidRPr="00E97D8D" w:rsidRDefault="00D5390E" w:rsidP="009F04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7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(9)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D5390E" w:rsidRPr="00E97D8D" w:rsidRDefault="00D5390E" w:rsidP="009F04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7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(3)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D5390E" w:rsidRPr="00E97D8D" w:rsidRDefault="00D5390E" w:rsidP="009F04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7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 (15)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D5390E" w:rsidRPr="00E97D8D" w:rsidRDefault="00D5390E" w:rsidP="009F04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7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(5)</w:t>
            </w:r>
          </w:p>
        </w:tc>
      </w:tr>
      <w:tr w:rsidR="00D5390E" w:rsidRPr="00E97D8D" w:rsidTr="009F0449">
        <w:trPr>
          <w:trHeight w:val="330"/>
        </w:trPr>
        <w:tc>
          <w:tcPr>
            <w:tcW w:w="302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390E" w:rsidRPr="00E97D8D" w:rsidRDefault="00D5390E" w:rsidP="009F04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97D8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Unclassified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390E" w:rsidRPr="00E97D8D" w:rsidRDefault="00D5390E" w:rsidP="009F04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7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 (100)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390E" w:rsidRPr="00E97D8D" w:rsidRDefault="00D5390E" w:rsidP="009F04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7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 (87)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390E" w:rsidRPr="00E97D8D" w:rsidRDefault="00D5390E" w:rsidP="009F04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7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 (94)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390E" w:rsidRPr="00E97D8D" w:rsidRDefault="00D5390E" w:rsidP="009F04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7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 (82)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390E" w:rsidRPr="00E97D8D" w:rsidRDefault="00D5390E" w:rsidP="009F04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97D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 (86)</w:t>
            </w:r>
          </w:p>
        </w:tc>
      </w:tr>
      <w:tr w:rsidR="00D5390E" w:rsidRPr="00E97D8D" w:rsidTr="009F0449">
        <w:trPr>
          <w:trHeight w:val="330"/>
        </w:trPr>
        <w:tc>
          <w:tcPr>
            <w:tcW w:w="10354" w:type="dxa"/>
            <w:gridSpan w:val="6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390E" w:rsidRDefault="00D5390E" w:rsidP="009F0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D5390E" w:rsidRPr="00E97D8D" w:rsidRDefault="00D5390E" w:rsidP="009F0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:rsidR="00D5390E" w:rsidRDefault="00D5390E" w:rsidP="00630B82">
      <w:r w:rsidRPr="00E97D8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*Taxa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observed in greater than 10 individuals across all time points</w:t>
      </w:r>
      <w:bookmarkStart w:id="0" w:name="_GoBack"/>
      <w:bookmarkEnd w:id="0"/>
    </w:p>
    <w:sectPr w:rsidR="00D5390E" w:rsidSect="00630B82">
      <w:pgSz w:w="12240" w:h="15840"/>
      <w:pgMar w:top="1304" w:right="1077" w:bottom="1247" w:left="107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7D8D"/>
    <w:rsid w:val="00032A15"/>
    <w:rsid w:val="00066B73"/>
    <w:rsid w:val="00095CC3"/>
    <w:rsid w:val="000B4157"/>
    <w:rsid w:val="000D5F43"/>
    <w:rsid w:val="00110820"/>
    <w:rsid w:val="001157E9"/>
    <w:rsid w:val="00141513"/>
    <w:rsid w:val="00172669"/>
    <w:rsid w:val="0017680D"/>
    <w:rsid w:val="00215817"/>
    <w:rsid w:val="00227828"/>
    <w:rsid w:val="0026785B"/>
    <w:rsid w:val="002B05EE"/>
    <w:rsid w:val="002B7F32"/>
    <w:rsid w:val="002D062C"/>
    <w:rsid w:val="0032115C"/>
    <w:rsid w:val="003462BB"/>
    <w:rsid w:val="0035061B"/>
    <w:rsid w:val="00365E76"/>
    <w:rsid w:val="00413EBB"/>
    <w:rsid w:val="004D5EBD"/>
    <w:rsid w:val="00563155"/>
    <w:rsid w:val="00611CBA"/>
    <w:rsid w:val="00630B82"/>
    <w:rsid w:val="0066145D"/>
    <w:rsid w:val="006A6E0C"/>
    <w:rsid w:val="006B0000"/>
    <w:rsid w:val="006B0173"/>
    <w:rsid w:val="007654E3"/>
    <w:rsid w:val="00796578"/>
    <w:rsid w:val="007F4C3A"/>
    <w:rsid w:val="00800EFA"/>
    <w:rsid w:val="008172AF"/>
    <w:rsid w:val="00851D3E"/>
    <w:rsid w:val="00897382"/>
    <w:rsid w:val="00927D7F"/>
    <w:rsid w:val="00931450"/>
    <w:rsid w:val="0093308E"/>
    <w:rsid w:val="00977956"/>
    <w:rsid w:val="00980420"/>
    <w:rsid w:val="009830CC"/>
    <w:rsid w:val="009A762B"/>
    <w:rsid w:val="00A822FF"/>
    <w:rsid w:val="00AA60FF"/>
    <w:rsid w:val="00B00046"/>
    <w:rsid w:val="00B35568"/>
    <w:rsid w:val="00B3796F"/>
    <w:rsid w:val="00B51CCA"/>
    <w:rsid w:val="00B77E40"/>
    <w:rsid w:val="00BA4FC1"/>
    <w:rsid w:val="00BD7960"/>
    <w:rsid w:val="00C53567"/>
    <w:rsid w:val="00C71820"/>
    <w:rsid w:val="00C71A8C"/>
    <w:rsid w:val="00C76887"/>
    <w:rsid w:val="00C87D88"/>
    <w:rsid w:val="00CA4DF6"/>
    <w:rsid w:val="00CB7C8A"/>
    <w:rsid w:val="00CE03F7"/>
    <w:rsid w:val="00D33DB2"/>
    <w:rsid w:val="00D5390E"/>
    <w:rsid w:val="00D56DD5"/>
    <w:rsid w:val="00DC4760"/>
    <w:rsid w:val="00E068CB"/>
    <w:rsid w:val="00E16A87"/>
    <w:rsid w:val="00E4486B"/>
    <w:rsid w:val="00E8236E"/>
    <w:rsid w:val="00E97D8D"/>
    <w:rsid w:val="00ED42DF"/>
    <w:rsid w:val="00F00CC7"/>
    <w:rsid w:val="00F102BB"/>
    <w:rsid w:val="00F17E83"/>
    <w:rsid w:val="00FC2F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37401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705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618</Words>
  <Characters>3526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ublic Health Agency of Canada</Company>
  <LinksUpToDate>false</LinksUpToDate>
  <CharactersWithSpaces>41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elley Peterson</dc:creator>
  <cp:lastModifiedBy>Morag Graham</cp:lastModifiedBy>
  <cp:revision>3</cp:revision>
  <dcterms:created xsi:type="dcterms:W3CDTF">2016-03-21T17:48:00Z</dcterms:created>
  <dcterms:modified xsi:type="dcterms:W3CDTF">2016-03-21T17:56:00Z</dcterms:modified>
</cp:coreProperties>
</file>